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AC1" w:rsidRPr="002C228C" w:rsidRDefault="00591470">
      <w:pPr>
        <w:spacing w:line="276" w:lineRule="auto"/>
        <w:rPr>
          <w:rFonts w:ascii="Times New Roman" w:hAnsi="Times New Roman" w:cs="Times New Roman"/>
        </w:rPr>
      </w:pPr>
      <w:bookmarkStart w:id="0" w:name="_Hlk70416950"/>
      <w:bookmarkStart w:id="1" w:name="_GoBack"/>
      <w:bookmarkEnd w:id="1"/>
      <w:r>
        <w:rPr>
          <w:rFonts w:ascii="Times New Roman" w:hAnsi="Times New Roman" w:cs="Times New Roman"/>
        </w:rPr>
        <w:t xml:space="preserve">Table </w:t>
      </w:r>
      <w:r w:rsidR="005F49B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>1</w:t>
      </w:r>
    </w:p>
    <w:p w:rsidR="005135D0" w:rsidRPr="002C228C" w:rsidRDefault="003C22AB" w:rsidP="00930E93">
      <w:pPr>
        <w:rPr>
          <w:rFonts w:ascii="Times New Roman" w:hAnsi="Times New Roman" w:cs="Times New Roman"/>
        </w:rPr>
      </w:pPr>
      <w:r w:rsidRPr="002C228C">
        <w:rPr>
          <w:rFonts w:ascii="Times New Roman" w:hAnsi="Times New Roman" w:cs="Times New Roman"/>
        </w:rPr>
        <w:t xml:space="preserve">UTAUT-based codebook for the </w:t>
      </w:r>
      <w:r w:rsidRPr="009F2FB6">
        <w:rPr>
          <w:rFonts w:ascii="Times New Roman" w:hAnsi="Times New Roman" w:cs="Times New Roman"/>
        </w:rPr>
        <w:t>analysis of the open-ended questions on the reasons for not using online consultations in the past and the concerns individuals had regarding online consultations.</w:t>
      </w:r>
      <w:r w:rsidR="00A12767" w:rsidRPr="009F2FB6">
        <w:rPr>
          <w:rFonts w:ascii="Times New Roman" w:hAnsi="Times New Roman" w:cs="Times New Roman"/>
        </w:rPr>
        <w:t xml:space="preserve"> Coders </w:t>
      </w:r>
      <w:r w:rsidR="00A12767" w:rsidRPr="009F2FB6">
        <w:rPr>
          <w:rFonts w:ascii="Times New Roman" w:hAnsi="Times New Roman"/>
        </w:rPr>
        <w:t>received the instructions to “Read through the categories of the codebook so you have a good understanding of the possible answers. For Q6 and Q14 Add ‘1’ in the respective column, multiple categories can be present simultaneously and should all be registered”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36"/>
        <w:gridCol w:w="2737"/>
        <w:gridCol w:w="711"/>
        <w:gridCol w:w="8236"/>
      </w:tblGrid>
      <w:tr w:rsidR="004A63E6" w:rsidRPr="002C228C" w:rsidTr="0030534D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:rsidR="004A63E6" w:rsidRPr="002C228C" w:rsidRDefault="0064072F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63E6" w:rsidRPr="002C228C" w:rsidRDefault="00D11A05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="004A63E6" w:rsidRPr="002C228C">
              <w:rPr>
                <w:rFonts w:ascii="Times New Roman" w:hAnsi="Times New Roman" w:cs="Times New Roman"/>
                <w:b/>
                <w:color w:val="000000"/>
              </w:rPr>
              <w:t>atego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Nr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Subcategory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  <w:tcBorders>
              <w:top w:val="single" w:sz="4" w:space="0" w:color="000000"/>
            </w:tcBorders>
          </w:tcPr>
          <w:p w:rsidR="004A63E6" w:rsidRPr="002C228C" w:rsidRDefault="0018273E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mental health professional facto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 Performance expectanc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have questions about whether online consultations are useful in my job (general)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Concerns about effectivenes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2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Concerns about how to use it with certain age groups (children, elderly)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3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Concerns about how to use it with certain disorders/target group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4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Concerns about how to do certain interventions (e.g., exercises, exposure therapy, EMDR,…) or diagnostic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5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Concerns about relational aspects (e.g., impersonal contact, therapeutic relationship, physical presence)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1.6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eful in my job: Harder to work with non-verbal behaviour &amp; emotion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2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ing the system causes me to accomplish tasks more slowly/lowers my productivity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.3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Using online consultations will negatively influence my career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2. Effort expectanc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2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have difficulties in performing online consultation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2.1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Online consultations are more exhausting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2.2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 xml:space="preserve">Learning to use the </w:t>
            </w:r>
            <w:r w:rsidRPr="002C228C">
              <w:rPr>
                <w:rFonts w:ascii="Times New Roman" w:hAnsi="Times New Roman" w:cs="Times New Roman"/>
                <w:i/>
                <w:color w:val="000000"/>
              </w:rPr>
              <w:t>technology</w:t>
            </w:r>
            <w:r w:rsidRPr="002C228C">
              <w:rPr>
                <w:rFonts w:ascii="Times New Roman" w:hAnsi="Times New Roman" w:cs="Times New Roman"/>
                <w:color w:val="000000"/>
              </w:rPr>
              <w:t xml:space="preserve"> for online consultations is hard for me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3. Attitude towards using technolog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3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Doing online consultations makes my job less interesting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3.1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miss closeness, contact, authentic meeting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3.2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do not like doing online consultations (as compared to face to face)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4. Social influ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4.1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People that influence my behaviour think I should do online consultation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4.2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People that influence my behaviour think I should NOT do online consultations</w:t>
            </w:r>
          </w:p>
        </w:tc>
      </w:tr>
      <w:tr w:rsidR="004A63E6" w:rsidRPr="002C228C" w:rsidTr="0030534D">
        <w:trPr>
          <w:trHeight w:val="288"/>
        </w:trPr>
        <w:tc>
          <w:tcPr>
            <w:tcW w:w="0" w:type="auto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A63E6" w:rsidRPr="002C228C" w:rsidRDefault="004A63E6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4.3.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E75E5" w:rsidRPr="002C228C" w:rsidRDefault="004A63E6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My organisation/association has not provided sufficient support for online consultations</w:t>
            </w:r>
          </w:p>
        </w:tc>
      </w:tr>
    </w:tbl>
    <w:p w:rsidR="00795AB8" w:rsidRPr="00795AB8" w:rsidRDefault="00795AB8" w:rsidP="00795AB8">
      <w:pPr>
        <w:rPr>
          <w:rFonts w:ascii="Times New Roman" w:hAnsi="Times New Roman" w:cs="Times New Roman"/>
        </w:rPr>
      </w:pPr>
    </w:p>
    <w:p w:rsidR="00795AB8" w:rsidRPr="00795AB8" w:rsidRDefault="009C55FB" w:rsidP="00795A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795AB8"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795AB8">
        <w:rPr>
          <w:rFonts w:ascii="Times New Roman" w:hAnsi="Times New Roman" w:cs="Times New Roman"/>
        </w:rPr>
        <w:t>1</w:t>
      </w:r>
      <w:r w:rsidR="00795AB8" w:rsidRPr="00BD2DBF">
        <w:rPr>
          <w:rFonts w:ascii="Times New Roman" w:hAnsi="Times New Roman" w:cs="Times New Roman"/>
        </w:rPr>
        <w:t xml:space="preserve"> – continued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52"/>
        <w:gridCol w:w="2693"/>
        <w:gridCol w:w="709"/>
        <w:gridCol w:w="8050"/>
      </w:tblGrid>
      <w:tr w:rsidR="00795AB8" w:rsidRPr="002C228C" w:rsidTr="00795AB8">
        <w:trPr>
          <w:trHeight w:val="288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Topic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Nr.</w:t>
            </w:r>
          </w:p>
        </w:tc>
        <w:tc>
          <w:tcPr>
            <w:tcW w:w="8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Subcategory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 xml:space="preserve">mental health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2C228C">
              <w:rPr>
                <w:rFonts w:ascii="Times New Roman" w:hAnsi="Times New Roman" w:cs="Times New Roman"/>
                <w:color w:val="000000"/>
              </w:rPr>
              <w:t>professional factor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 Facilitating condition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1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do not have the resources (materials, space) to do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2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lack knowledge about (processes specific to) online consultations/I would like more education.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3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The online consultations software is not compatible with other systems/practices I use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3.1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t is difficult to maintain good written reports about sess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5.4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am lacking a person (or group) that is available for assistance with system difficultie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 Anxiet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1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feel apprehension about/uncomfortable with doing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1.1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fear about loss of privacy by the therapist (e.g., sharing a skype number, patients recording the session)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2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am afraid of making mistakes that I cannot correct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2.1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am afraid of experiencing technical difficultie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6.3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Online consultations are somewhat intimidating to me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-oriented factor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7. Performance expectanc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have questions about whether online consultations are useful for their mental health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8. Effort expectanc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Online consultations cost clients a lot of time and energy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9. Social influenc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9.1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People that influence client's behaviour think they should not do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9.2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are afraid that others will think badly of them if they would use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0. Facilitating condition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0.1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do not have all technical preconditions and the necessary undisturbed quiet space for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0.2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are lacking technical support in case of technical problem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0.3.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 xml:space="preserve">Clients are lacking the </w:t>
            </w:r>
            <w:r w:rsidRPr="002C228C">
              <w:rPr>
                <w:rFonts w:ascii="Times New Roman" w:hAnsi="Times New Roman" w:cs="Times New Roman"/>
                <w:i/>
                <w:color w:val="000000"/>
              </w:rPr>
              <w:t>technical</w:t>
            </w:r>
            <w:r w:rsidRPr="002C228C">
              <w:rPr>
                <w:rFonts w:ascii="Times New Roman" w:hAnsi="Times New Roman" w:cs="Times New Roman"/>
                <w:color w:val="000000"/>
              </w:rPr>
              <w:t xml:space="preserve"> knowledge to use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1. Anxiet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 feels apprehension about/uncomfortable with doing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2. Concerns regarding data securit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5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have concerns about privacy/security</w:t>
            </w:r>
          </w:p>
        </w:tc>
      </w:tr>
    </w:tbl>
    <w:p w:rsidR="00795AB8" w:rsidRPr="00BD2DBF" w:rsidRDefault="00795AB8" w:rsidP="00795A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>1</w:t>
      </w:r>
      <w:r w:rsidRPr="00BD2DBF">
        <w:rPr>
          <w:rFonts w:ascii="Times New Roman" w:hAnsi="Times New Roman" w:cs="Times New Roman"/>
        </w:rPr>
        <w:t xml:space="preserve"> – continued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552"/>
        <w:gridCol w:w="2693"/>
        <w:gridCol w:w="709"/>
        <w:gridCol w:w="7410"/>
      </w:tblGrid>
      <w:tr w:rsidR="00795AB8" w:rsidRPr="002C228C" w:rsidTr="00795AB8">
        <w:trPr>
          <w:trHeight w:val="288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Topic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Nr.</w:t>
            </w:r>
          </w:p>
        </w:tc>
        <w:tc>
          <w:tcPr>
            <w:tcW w:w="7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2C228C">
              <w:rPr>
                <w:rFonts w:ascii="Times New Roman" w:hAnsi="Times New Roman" w:cs="Times New Roman"/>
                <w:b/>
                <w:color w:val="000000"/>
              </w:rPr>
              <w:t>Subcategory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-oriented factor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 xml:space="preserve">13. Knowledge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are lacking knowledge about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 xml:space="preserve">14. Attitudes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lients are not interested in using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textual factor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 Contextual factor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1.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policy, administration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reimbursement &amp; insurance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charging and management of payment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limits of responsibility &amp; legal aspect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unreliable/unstable connectivity, technical difficulties (e.g., internet, lag,..)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Concerns about privacy/security of software (e.g., GDPR)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Price of high-quality online platform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Ethical concer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Non-specific factors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6. non-specific factor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I did not or do not have a need for online consultations</w:t>
            </w:r>
          </w:p>
        </w:tc>
      </w:tr>
      <w:tr w:rsidR="00795AB8" w:rsidRPr="002C228C" w:rsidTr="00795AB8">
        <w:trPr>
          <w:trHeight w:val="288"/>
        </w:trPr>
        <w:tc>
          <w:tcPr>
            <w:tcW w:w="2552" w:type="dxa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7410" w:type="dxa"/>
            <w:shd w:val="clear" w:color="auto" w:fill="auto"/>
            <w:vAlign w:val="bottom"/>
          </w:tcPr>
          <w:p w:rsidR="00795AB8" w:rsidRPr="002C228C" w:rsidRDefault="00795AB8" w:rsidP="00536BDC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228C">
              <w:rPr>
                <w:rFonts w:ascii="Times New Roman" w:hAnsi="Times New Roman" w:cs="Times New Roman"/>
                <w:color w:val="000000"/>
              </w:rPr>
              <w:t>no specific reason given for not making use of online consultations in the past</w:t>
            </w:r>
          </w:p>
        </w:tc>
      </w:tr>
    </w:tbl>
    <w:p w:rsidR="00795AB8" w:rsidRPr="00795AB8" w:rsidRDefault="00795AB8" w:rsidP="00795AB8">
      <w:pPr>
        <w:rPr>
          <w:rFonts w:ascii="Times New Roman" w:hAnsi="Times New Roman" w:cs="Times New Roman"/>
        </w:rPr>
        <w:sectPr w:rsidR="00795AB8" w:rsidRPr="00795AB8" w:rsidSect="00B9111A">
          <w:footerReference w:type="default" r:id="rId12"/>
          <w:pgSz w:w="16838" w:h="11906" w:orient="landscape"/>
          <w:pgMar w:top="1417" w:right="1417" w:bottom="1417" w:left="1417" w:header="708" w:footer="708" w:gutter="0"/>
          <w:pgNumType w:start="1"/>
          <w:cols w:space="708"/>
          <w:docGrid w:linePitch="299"/>
        </w:sectPr>
      </w:pPr>
    </w:p>
    <w:p w:rsidR="008C10B6" w:rsidRPr="00BD2DBF" w:rsidRDefault="008C10B6" w:rsidP="008C10B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2E6414">
        <w:rPr>
          <w:rFonts w:ascii="Times New Roman" w:hAnsi="Times New Roman" w:cs="Times New Roman"/>
        </w:rPr>
        <w:t>2</w:t>
      </w:r>
    </w:p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  <w:r w:rsidRPr="00BD2DBF">
        <w:rPr>
          <w:rFonts w:ascii="Times New Roman" w:hAnsi="Times New Roman" w:cs="Times New Roman"/>
        </w:rPr>
        <w:t>Reasons for not using online consultations in the past coded according to the UTAUT-based codebook</w:t>
      </w:r>
      <w:r w:rsidR="00CF5612">
        <w:rPr>
          <w:rFonts w:ascii="Times New Roman" w:hAnsi="Times New Roman" w:cs="Times New Roman"/>
        </w:rPr>
        <w:t>.</w:t>
      </w:r>
    </w:p>
    <w:tbl>
      <w:tblPr>
        <w:tblW w:w="14004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86"/>
        <w:gridCol w:w="506"/>
        <w:gridCol w:w="694"/>
        <w:gridCol w:w="694"/>
        <w:gridCol w:w="694"/>
        <w:gridCol w:w="694"/>
        <w:gridCol w:w="697"/>
        <w:gridCol w:w="697"/>
        <w:gridCol w:w="510"/>
        <w:gridCol w:w="515"/>
        <w:gridCol w:w="858"/>
        <w:gridCol w:w="798"/>
        <w:gridCol w:w="703"/>
        <w:gridCol w:w="510"/>
        <w:gridCol w:w="697"/>
        <w:gridCol w:w="510"/>
        <w:gridCol w:w="714"/>
        <w:gridCol w:w="714"/>
        <w:gridCol w:w="713"/>
      </w:tblGrid>
      <w:tr w:rsidR="009C55FB" w:rsidRPr="00BD2DBF" w:rsidTr="00717CE7">
        <w:trPr>
          <w:trHeight w:val="288"/>
        </w:trPr>
        <w:tc>
          <w:tcPr>
            <w:tcW w:w="20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701" w:type="dxa"/>
            <w:gridSpan w:val="9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 Performance Expectancy (PE)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2. Effort Expectancy (EE)</w:t>
            </w:r>
          </w:p>
        </w:tc>
        <w:tc>
          <w:tcPr>
            <w:tcW w:w="1717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3. Attitude (AT)</w:t>
            </w:r>
          </w:p>
        </w:tc>
        <w:tc>
          <w:tcPr>
            <w:tcW w:w="2141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4. Social Influence (SI)</w:t>
            </w:r>
          </w:p>
        </w:tc>
      </w:tr>
      <w:tr w:rsidR="009C55FB" w:rsidRPr="00BD2DBF" w:rsidTr="00717CE7">
        <w:trPr>
          <w:trHeight w:val="312"/>
        </w:trPr>
        <w:tc>
          <w:tcPr>
            <w:tcW w:w="20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1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2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3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4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5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1.6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2.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1.3.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2.1.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2.1.1.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2.2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3.1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3.1.1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3.2.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4.1.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4.2.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4.3.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55FB" w:rsidRPr="00BD2DBF" w:rsidTr="00717CE7">
        <w:trPr>
          <w:trHeight w:val="288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717CE7" w:rsidRDefault="008C10B6" w:rsidP="00717C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17CE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</w:tbl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</w:p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</w:p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</w:p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</w:p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2E6414">
        <w:rPr>
          <w:rFonts w:ascii="Times New Roman" w:hAnsi="Times New Roman" w:cs="Times New Roman"/>
        </w:rPr>
        <w:t>2</w:t>
      </w:r>
      <w:r w:rsidRPr="00BD2DBF">
        <w:rPr>
          <w:rFonts w:ascii="Times New Roman" w:hAnsi="Times New Roman" w:cs="Times New Roman"/>
        </w:rPr>
        <w:t xml:space="preserve"> – continued </w:t>
      </w:r>
    </w:p>
    <w:tbl>
      <w:tblPr>
        <w:tblW w:w="140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6"/>
        <w:gridCol w:w="568"/>
        <w:gridCol w:w="566"/>
        <w:gridCol w:w="569"/>
        <w:gridCol w:w="709"/>
        <w:gridCol w:w="569"/>
        <w:gridCol w:w="569"/>
        <w:gridCol w:w="711"/>
        <w:gridCol w:w="569"/>
        <w:gridCol w:w="711"/>
        <w:gridCol w:w="566"/>
        <w:gridCol w:w="994"/>
        <w:gridCol w:w="991"/>
        <w:gridCol w:w="569"/>
        <w:gridCol w:w="566"/>
        <w:gridCol w:w="711"/>
        <w:gridCol w:w="709"/>
        <w:gridCol w:w="709"/>
        <w:gridCol w:w="1092"/>
      </w:tblGrid>
      <w:tr w:rsidR="008C10B6" w:rsidRPr="00BD2DBF" w:rsidTr="00536BDC">
        <w:trPr>
          <w:trHeight w:val="288"/>
        </w:trPr>
        <w:tc>
          <w:tcPr>
            <w:tcW w:w="1556" w:type="dxa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981" w:type="dxa"/>
            <w:gridSpan w:val="5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 Facilitating Conditions (FC)</w:t>
            </w:r>
          </w:p>
        </w:tc>
        <w:tc>
          <w:tcPr>
            <w:tcW w:w="3126" w:type="dxa"/>
            <w:gridSpan w:val="5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 Anxiety (AN)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7. Client factors - PE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8. Client factors - EE</w:t>
            </w:r>
          </w:p>
        </w:tc>
        <w:tc>
          <w:tcPr>
            <w:tcW w:w="113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9. Client factors - SI</w:t>
            </w:r>
          </w:p>
        </w:tc>
        <w:tc>
          <w:tcPr>
            <w:tcW w:w="2129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0. Client factors - F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1. Client factors - AN</w:t>
            </w:r>
          </w:p>
        </w:tc>
      </w:tr>
      <w:tr w:rsidR="008C10B6" w:rsidRPr="00BD2DBF" w:rsidTr="00536BDC">
        <w:trPr>
          <w:trHeight w:val="312"/>
        </w:trPr>
        <w:tc>
          <w:tcPr>
            <w:tcW w:w="155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5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1.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2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3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3.1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5.4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1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1.1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2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2.1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6.3.</w:t>
            </w:r>
          </w:p>
        </w:tc>
        <w:tc>
          <w:tcPr>
            <w:tcW w:w="9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7.</w:t>
            </w:r>
          </w:p>
        </w:tc>
        <w:tc>
          <w:tcPr>
            <w:tcW w:w="99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8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9.1.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9.2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0.1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0.2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0.3.</w:t>
            </w:r>
          </w:p>
        </w:tc>
        <w:tc>
          <w:tcPr>
            <w:tcW w:w="109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C10B6" w:rsidRPr="00BD2DBF" w:rsidTr="00536BDC">
        <w:trPr>
          <w:trHeight w:val="288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</w:tbl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2E6414">
        <w:rPr>
          <w:rFonts w:ascii="Times New Roman" w:hAnsi="Times New Roman" w:cs="Times New Roman"/>
        </w:rPr>
        <w:t>2</w:t>
      </w:r>
      <w:r w:rsidRPr="00BD2DBF">
        <w:rPr>
          <w:rFonts w:ascii="Times New Roman" w:hAnsi="Times New Roman" w:cs="Times New Roman"/>
        </w:rPr>
        <w:t xml:space="preserve"> – continued </w:t>
      </w:r>
    </w:p>
    <w:tbl>
      <w:tblPr>
        <w:tblW w:w="1399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8"/>
        <w:gridCol w:w="1236"/>
        <w:gridCol w:w="1540"/>
        <w:gridCol w:w="1408"/>
        <w:gridCol w:w="713"/>
        <w:gridCol w:w="709"/>
        <w:gridCol w:w="712"/>
        <w:gridCol w:w="711"/>
        <w:gridCol w:w="850"/>
        <w:gridCol w:w="709"/>
        <w:gridCol w:w="567"/>
        <w:gridCol w:w="662"/>
        <w:gridCol w:w="1140"/>
        <w:gridCol w:w="1140"/>
      </w:tblGrid>
      <w:tr w:rsidR="008C10B6" w:rsidRPr="00BD2DB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2. Client factors - DS</w:t>
            </w:r>
          </w:p>
        </w:tc>
        <w:tc>
          <w:tcPr>
            <w:tcW w:w="1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3. Client factors - KN</w:t>
            </w:r>
          </w:p>
        </w:tc>
        <w:tc>
          <w:tcPr>
            <w:tcW w:w="140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4.Client factors - AT</w:t>
            </w:r>
          </w:p>
        </w:tc>
        <w:tc>
          <w:tcPr>
            <w:tcW w:w="5633" w:type="dxa"/>
            <w:gridSpan w:val="8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 Contextual factor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6. Non-specific factors</w:t>
            </w:r>
          </w:p>
        </w:tc>
      </w:tr>
      <w:tr w:rsidR="008C10B6" w:rsidRPr="00BD2DBF" w:rsidTr="00536BDC">
        <w:trPr>
          <w:trHeight w:val="312"/>
        </w:trPr>
        <w:tc>
          <w:tcPr>
            <w:tcW w:w="18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2.</w:t>
            </w:r>
          </w:p>
        </w:tc>
        <w:tc>
          <w:tcPr>
            <w:tcW w:w="15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3.</w:t>
            </w:r>
          </w:p>
        </w:tc>
        <w:tc>
          <w:tcPr>
            <w:tcW w:w="140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4.</w:t>
            </w:r>
          </w:p>
        </w:tc>
        <w:tc>
          <w:tcPr>
            <w:tcW w:w="71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1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2.</w:t>
            </w:r>
          </w:p>
        </w:tc>
        <w:tc>
          <w:tcPr>
            <w:tcW w:w="71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3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4.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5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5.8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6.1.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16.2.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C10B6" w:rsidRPr="00BD2DB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BD2DBF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C10B6" w:rsidRPr="00BD2DBF" w:rsidRDefault="008C10B6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2D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</w:tbl>
    <w:p w:rsidR="008C10B6" w:rsidRPr="00BD2DBF" w:rsidRDefault="008C10B6" w:rsidP="008C10B6">
      <w:pPr>
        <w:spacing w:line="480" w:lineRule="auto"/>
        <w:rPr>
          <w:rFonts w:ascii="Times New Roman" w:hAnsi="Times New Roman" w:cs="Times New Roman"/>
          <w:b/>
        </w:rPr>
      </w:pPr>
    </w:p>
    <w:p w:rsidR="005576DE" w:rsidRPr="00830F5F" w:rsidRDefault="008C10B6" w:rsidP="00CF5612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br w:type="page"/>
      </w:r>
      <w:r w:rsidR="005576DE">
        <w:rPr>
          <w:rFonts w:ascii="Times New Roman" w:hAnsi="Times New Roman" w:cs="Times New Roman"/>
          <w:color w:val="000000"/>
        </w:rPr>
        <w:lastRenderedPageBreak/>
        <w:t xml:space="preserve">Table </w:t>
      </w:r>
      <w:r w:rsidR="005F49B3">
        <w:rPr>
          <w:rFonts w:ascii="Times New Roman" w:hAnsi="Times New Roman" w:cs="Times New Roman"/>
          <w:color w:val="000000"/>
        </w:rPr>
        <w:t>B.</w:t>
      </w:r>
      <w:r w:rsidR="002E6414">
        <w:rPr>
          <w:rFonts w:ascii="Times New Roman" w:hAnsi="Times New Roman" w:cs="Times New Roman"/>
          <w:color w:val="000000"/>
        </w:rPr>
        <w:t>3</w:t>
      </w: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  <w:r w:rsidRPr="00830F5F">
        <w:rPr>
          <w:rFonts w:ascii="Times New Roman" w:hAnsi="Times New Roman" w:cs="Times New Roman"/>
        </w:rPr>
        <w:t>Self-reported concerns regarding online consultations coded according to the UTAUT-based codebook.</w:t>
      </w:r>
    </w:p>
    <w:tbl>
      <w:tblPr>
        <w:tblW w:w="14004" w:type="dxa"/>
        <w:tblLayout w:type="fixed"/>
        <w:tblLook w:val="0400" w:firstRow="0" w:lastRow="0" w:firstColumn="0" w:lastColumn="0" w:noHBand="0" w:noVBand="1"/>
      </w:tblPr>
      <w:tblGrid>
        <w:gridCol w:w="2086"/>
        <w:gridCol w:w="506"/>
        <w:gridCol w:w="694"/>
        <w:gridCol w:w="694"/>
        <w:gridCol w:w="694"/>
        <w:gridCol w:w="694"/>
        <w:gridCol w:w="697"/>
        <w:gridCol w:w="697"/>
        <w:gridCol w:w="510"/>
        <w:gridCol w:w="515"/>
        <w:gridCol w:w="858"/>
        <w:gridCol w:w="798"/>
        <w:gridCol w:w="703"/>
        <w:gridCol w:w="510"/>
        <w:gridCol w:w="697"/>
        <w:gridCol w:w="510"/>
        <w:gridCol w:w="714"/>
        <w:gridCol w:w="714"/>
        <w:gridCol w:w="713"/>
      </w:tblGrid>
      <w:tr w:rsidR="005576DE" w:rsidRPr="00830F5F" w:rsidTr="00536BDC">
        <w:trPr>
          <w:trHeight w:val="288"/>
        </w:trPr>
        <w:tc>
          <w:tcPr>
            <w:tcW w:w="20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5701" w:type="dxa"/>
            <w:gridSpan w:val="9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 Performance Expectancy (PE)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. Effort Expectancy (EE)</w:t>
            </w:r>
          </w:p>
        </w:tc>
        <w:tc>
          <w:tcPr>
            <w:tcW w:w="1717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. Attitude (AT)</w:t>
            </w:r>
          </w:p>
        </w:tc>
        <w:tc>
          <w:tcPr>
            <w:tcW w:w="2141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. Social Influence (SI)</w:t>
            </w:r>
          </w:p>
        </w:tc>
      </w:tr>
      <w:tr w:rsidR="005576DE" w:rsidRPr="00830F5F" w:rsidTr="00536BDC">
        <w:trPr>
          <w:trHeight w:val="312"/>
        </w:trPr>
        <w:tc>
          <w:tcPr>
            <w:tcW w:w="20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1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2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3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4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5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1.6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2.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.3.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.1.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.1.1.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.2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.1.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.1.1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.2.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.1.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.2.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.3.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50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7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1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26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3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57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1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</w:tr>
    </w:tbl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</w:p>
    <w:p w:rsidR="005576DE" w:rsidRDefault="005576DE" w:rsidP="005576DE">
      <w:pPr>
        <w:spacing w:line="480" w:lineRule="auto"/>
        <w:rPr>
          <w:rFonts w:ascii="Times New Roman" w:hAnsi="Times New Roman" w:cs="Times New Roman"/>
        </w:rPr>
      </w:pP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2E6414">
        <w:rPr>
          <w:rFonts w:ascii="Times New Roman" w:hAnsi="Times New Roman" w:cs="Times New Roman"/>
        </w:rPr>
        <w:t>3</w:t>
      </w:r>
      <w:r w:rsidRPr="00830F5F">
        <w:rPr>
          <w:rFonts w:ascii="Times New Roman" w:hAnsi="Times New Roman" w:cs="Times New Roman"/>
        </w:rPr>
        <w:t xml:space="preserve"> - continued</w:t>
      </w:r>
    </w:p>
    <w:tbl>
      <w:tblPr>
        <w:tblW w:w="140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6"/>
        <w:gridCol w:w="568"/>
        <w:gridCol w:w="566"/>
        <w:gridCol w:w="569"/>
        <w:gridCol w:w="709"/>
        <w:gridCol w:w="569"/>
        <w:gridCol w:w="569"/>
        <w:gridCol w:w="711"/>
        <w:gridCol w:w="569"/>
        <w:gridCol w:w="711"/>
        <w:gridCol w:w="566"/>
        <w:gridCol w:w="994"/>
        <w:gridCol w:w="991"/>
        <w:gridCol w:w="569"/>
        <w:gridCol w:w="566"/>
        <w:gridCol w:w="711"/>
        <w:gridCol w:w="709"/>
        <w:gridCol w:w="709"/>
        <w:gridCol w:w="1092"/>
      </w:tblGrid>
      <w:tr w:rsidR="005576DE" w:rsidRPr="00830F5F" w:rsidTr="00536BDC">
        <w:trPr>
          <w:trHeight w:val="288"/>
        </w:trPr>
        <w:tc>
          <w:tcPr>
            <w:tcW w:w="1556" w:type="dxa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981" w:type="dxa"/>
            <w:gridSpan w:val="5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 Facilitating Conditions (FC)</w:t>
            </w:r>
          </w:p>
        </w:tc>
        <w:tc>
          <w:tcPr>
            <w:tcW w:w="3126" w:type="dxa"/>
            <w:gridSpan w:val="5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 Anxiety (AN)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7. Client factors - PE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8. Client factors - EE</w:t>
            </w:r>
          </w:p>
        </w:tc>
        <w:tc>
          <w:tcPr>
            <w:tcW w:w="113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9. Client factors - SI</w:t>
            </w:r>
          </w:p>
        </w:tc>
        <w:tc>
          <w:tcPr>
            <w:tcW w:w="2129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0. Client factors - F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1. Client factors - AN</w:t>
            </w:r>
          </w:p>
        </w:tc>
      </w:tr>
      <w:tr w:rsidR="005576DE" w:rsidRPr="00830F5F" w:rsidTr="00536BDC">
        <w:trPr>
          <w:trHeight w:val="312"/>
        </w:trPr>
        <w:tc>
          <w:tcPr>
            <w:tcW w:w="155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5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1.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2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3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3.1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.4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1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1.1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2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2.1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.3.</w:t>
            </w:r>
          </w:p>
        </w:tc>
        <w:tc>
          <w:tcPr>
            <w:tcW w:w="9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7.</w:t>
            </w:r>
          </w:p>
        </w:tc>
        <w:tc>
          <w:tcPr>
            <w:tcW w:w="99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8.</w:t>
            </w:r>
          </w:p>
        </w:tc>
        <w:tc>
          <w:tcPr>
            <w:tcW w:w="56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9.1.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9.2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0.1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0.2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0.3.</w:t>
            </w:r>
          </w:p>
        </w:tc>
        <w:tc>
          <w:tcPr>
            <w:tcW w:w="109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576DE" w:rsidRPr="00830F5F" w:rsidTr="00536BDC">
        <w:trPr>
          <w:trHeight w:val="288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4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2</w:t>
            </w:r>
          </w:p>
        </w:tc>
      </w:tr>
    </w:tbl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F49B3">
        <w:rPr>
          <w:rFonts w:ascii="Times New Roman" w:hAnsi="Times New Roman" w:cs="Times New Roman"/>
        </w:rPr>
        <w:t>B.</w:t>
      </w:r>
      <w:r w:rsidR="002E6414">
        <w:rPr>
          <w:rFonts w:ascii="Times New Roman" w:hAnsi="Times New Roman" w:cs="Times New Roman"/>
        </w:rPr>
        <w:t>3</w:t>
      </w:r>
      <w:r w:rsidRPr="00830F5F">
        <w:rPr>
          <w:rFonts w:ascii="Times New Roman" w:hAnsi="Times New Roman" w:cs="Times New Roman"/>
        </w:rPr>
        <w:t xml:space="preserve"> - continued</w:t>
      </w:r>
    </w:p>
    <w:tbl>
      <w:tblPr>
        <w:tblW w:w="1399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8"/>
        <w:gridCol w:w="1236"/>
        <w:gridCol w:w="1540"/>
        <w:gridCol w:w="1408"/>
        <w:gridCol w:w="713"/>
        <w:gridCol w:w="709"/>
        <w:gridCol w:w="712"/>
        <w:gridCol w:w="711"/>
        <w:gridCol w:w="850"/>
        <w:gridCol w:w="709"/>
        <w:gridCol w:w="567"/>
        <w:gridCol w:w="662"/>
        <w:gridCol w:w="1140"/>
        <w:gridCol w:w="1140"/>
      </w:tblGrid>
      <w:tr w:rsidR="005576DE" w:rsidRPr="00830F5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2. Client factors - DS</w:t>
            </w:r>
          </w:p>
        </w:tc>
        <w:tc>
          <w:tcPr>
            <w:tcW w:w="154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3. Client factors - KN</w:t>
            </w:r>
          </w:p>
        </w:tc>
        <w:tc>
          <w:tcPr>
            <w:tcW w:w="140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4.Client factors - AT</w:t>
            </w:r>
          </w:p>
        </w:tc>
        <w:tc>
          <w:tcPr>
            <w:tcW w:w="5633" w:type="dxa"/>
            <w:gridSpan w:val="8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 Contextual factor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. Non-specific factors</w:t>
            </w:r>
          </w:p>
        </w:tc>
      </w:tr>
      <w:tr w:rsidR="005576DE" w:rsidRPr="00830F5F" w:rsidTr="00536BDC">
        <w:trPr>
          <w:trHeight w:val="312"/>
        </w:trPr>
        <w:tc>
          <w:tcPr>
            <w:tcW w:w="18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12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2.</w:t>
            </w:r>
          </w:p>
        </w:tc>
        <w:tc>
          <w:tcPr>
            <w:tcW w:w="15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3.</w:t>
            </w:r>
          </w:p>
        </w:tc>
        <w:tc>
          <w:tcPr>
            <w:tcW w:w="140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4.</w:t>
            </w:r>
          </w:p>
        </w:tc>
        <w:tc>
          <w:tcPr>
            <w:tcW w:w="71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1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2.</w:t>
            </w:r>
          </w:p>
        </w:tc>
        <w:tc>
          <w:tcPr>
            <w:tcW w:w="71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3.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4.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5.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5.8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.1.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.2.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Austria (N=65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Belgium (N=24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Cyprus (N=45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France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Germany (N=166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Italy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ebanon (N=73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Lithuania (N=11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etherlands (N=81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Norway (N=250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Portugal (N=249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shd w:val="clear" w:color="auto" w:fill="auto"/>
            <w:vAlign w:val="center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pain (N=31)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Sweden (N=25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0F5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576DE" w:rsidRPr="00830F5F" w:rsidTr="00536BDC">
        <w:trPr>
          <w:trHeight w:val="288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Total (N=2078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8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4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576DE" w:rsidRPr="00830F5F" w:rsidRDefault="005576DE" w:rsidP="00536BD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830F5F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</w:tr>
    </w:tbl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  <w:b/>
        </w:rPr>
      </w:pP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  <w:b/>
        </w:rPr>
      </w:pPr>
    </w:p>
    <w:p w:rsidR="005576DE" w:rsidRPr="00830F5F" w:rsidRDefault="005576DE" w:rsidP="005576DE">
      <w:pPr>
        <w:spacing w:line="480" w:lineRule="auto"/>
        <w:rPr>
          <w:rFonts w:ascii="Times New Roman" w:hAnsi="Times New Roman" w:cs="Times New Roman"/>
          <w:b/>
        </w:rPr>
      </w:pPr>
    </w:p>
    <w:p w:rsidR="005135D0" w:rsidRPr="002C228C" w:rsidRDefault="005135D0" w:rsidP="00B9111A">
      <w:pPr>
        <w:spacing w:line="480" w:lineRule="auto"/>
        <w:rPr>
          <w:rFonts w:ascii="Times New Roman" w:hAnsi="Times New Roman" w:cs="Times New Roman"/>
          <w:b/>
        </w:rPr>
      </w:pPr>
    </w:p>
    <w:sectPr w:rsidR="005135D0" w:rsidRPr="002C228C" w:rsidSect="008C10B6"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6AB" w:rsidRDefault="00F826AB" w:rsidP="00454ABB">
      <w:pPr>
        <w:spacing w:after="0" w:line="240" w:lineRule="auto"/>
      </w:pPr>
      <w:r>
        <w:separator/>
      </w:r>
    </w:p>
  </w:endnote>
  <w:endnote w:type="continuationSeparator" w:id="0">
    <w:p w:rsidR="00F826AB" w:rsidRDefault="00F826AB" w:rsidP="00454ABB">
      <w:pPr>
        <w:spacing w:after="0" w:line="240" w:lineRule="auto"/>
      </w:pPr>
      <w:r>
        <w:continuationSeparator/>
      </w:r>
    </w:p>
  </w:endnote>
  <w:endnote w:type="continuationNotice" w:id="1">
    <w:p w:rsidR="00F826AB" w:rsidRDefault="00F826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612" w:rsidRDefault="00CF561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05B3D" w:rsidRPr="00305B3D">
      <w:rPr>
        <w:noProof/>
        <w:lang w:val="nl-NL"/>
      </w:rPr>
      <w:t>1</w:t>
    </w:r>
    <w:r>
      <w:fldChar w:fldCharType="end"/>
    </w:r>
  </w:p>
  <w:p w:rsidR="00CF5612" w:rsidRDefault="00CF5612">
    <w:pPr>
      <w:pStyle w:val="Footer"/>
    </w:pPr>
  </w:p>
  <w:p w:rsidR="00CF5612" w:rsidRDefault="00CF5612" w:rsidP="00B9111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612" w:rsidRDefault="00CF561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05B3D" w:rsidRPr="00305B3D">
      <w:rPr>
        <w:noProof/>
        <w:lang w:val="nl-NL"/>
      </w:rPr>
      <w:t>9</w:t>
    </w:r>
    <w:r>
      <w:fldChar w:fldCharType="end"/>
    </w:r>
  </w:p>
  <w:p w:rsidR="00CF5612" w:rsidRDefault="00CF5612">
    <w:pPr>
      <w:pStyle w:val="Footer"/>
    </w:pPr>
  </w:p>
  <w:p w:rsidR="00CF5612" w:rsidRDefault="00CF5612" w:rsidP="00536BD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6AB" w:rsidRDefault="00F826AB" w:rsidP="00454ABB">
      <w:pPr>
        <w:spacing w:after="0" w:line="240" w:lineRule="auto"/>
      </w:pPr>
      <w:r>
        <w:separator/>
      </w:r>
    </w:p>
  </w:footnote>
  <w:footnote w:type="continuationSeparator" w:id="0">
    <w:p w:rsidR="00F826AB" w:rsidRDefault="00F826AB" w:rsidP="00454ABB">
      <w:pPr>
        <w:spacing w:after="0" w:line="240" w:lineRule="auto"/>
      </w:pPr>
      <w:r>
        <w:continuationSeparator/>
      </w:r>
    </w:p>
  </w:footnote>
  <w:footnote w:type="continuationNotice" w:id="1">
    <w:p w:rsidR="00F826AB" w:rsidRDefault="00F826A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102C0923"/>
    <w:multiLevelType w:val="hybridMultilevel"/>
    <w:tmpl w:val="117C3A1A"/>
    <w:lvl w:ilvl="0" w:tplc="F668A68E">
      <w:start w:val="2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  <w:color w:val="000000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F063B2"/>
    <w:multiLevelType w:val="multilevel"/>
    <w:tmpl w:val="A176B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>
    <w:nsid w:val="288E1CE2"/>
    <w:multiLevelType w:val="multilevel"/>
    <w:tmpl w:val="0409001D"/>
    <w:numStyleLink w:val="Multipunch"/>
  </w:abstractNum>
  <w:abstractNum w:abstractNumId="4">
    <w:nsid w:val="28A33C48"/>
    <w:multiLevelType w:val="multilevel"/>
    <w:tmpl w:val="B2AA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98B7A76"/>
    <w:multiLevelType w:val="multilevel"/>
    <w:tmpl w:val="A99678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8E619EC"/>
    <w:multiLevelType w:val="multilevel"/>
    <w:tmpl w:val="350C6E4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912270D"/>
    <w:multiLevelType w:val="multilevel"/>
    <w:tmpl w:val="A176B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9">
    <w:nsid w:val="3E5F0C12"/>
    <w:multiLevelType w:val="hybridMultilevel"/>
    <w:tmpl w:val="64601EE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C15E79"/>
    <w:multiLevelType w:val="hybridMultilevel"/>
    <w:tmpl w:val="63067B8C"/>
    <w:lvl w:ilvl="0" w:tplc="5450111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A683AC6"/>
    <w:multiLevelType w:val="multilevel"/>
    <w:tmpl w:val="00F07308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9223BB5"/>
    <w:multiLevelType w:val="multilevel"/>
    <w:tmpl w:val="C2F4C7C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DA60E1"/>
    <w:multiLevelType w:val="multilevel"/>
    <w:tmpl w:val="A176B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5">
    <w:nsid w:val="7D631DCD"/>
    <w:multiLevelType w:val="hybridMultilevel"/>
    <w:tmpl w:val="93128F8E"/>
    <w:lvl w:ilvl="0" w:tplc="6C986170">
      <w:start w:val="5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12"/>
  </w:num>
  <w:num w:numId="5">
    <w:abstractNumId w:val="5"/>
  </w:num>
  <w:num w:numId="6">
    <w:abstractNumId w:val="1"/>
  </w:num>
  <w:num w:numId="7">
    <w:abstractNumId w:val="15"/>
  </w:num>
  <w:num w:numId="8">
    <w:abstractNumId w:val="9"/>
  </w:num>
  <w:num w:numId="9">
    <w:abstractNumId w:val="6"/>
  </w:num>
  <w:num w:numId="10">
    <w:abstractNumId w:val="3"/>
  </w:num>
  <w:num w:numId="11">
    <w:abstractNumId w:val="11"/>
  </w:num>
  <w:num w:numId="12">
    <w:abstractNumId w:val="0"/>
  </w:num>
  <w:num w:numId="13">
    <w:abstractNumId w:val="10"/>
  </w:num>
  <w:num w:numId="14">
    <w:abstractNumId w:val="2"/>
  </w:num>
  <w:num w:numId="15">
    <w:abstractNumId w:val="8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5D0"/>
    <w:rsid w:val="0000031E"/>
    <w:rsid w:val="00002684"/>
    <w:rsid w:val="0000389E"/>
    <w:rsid w:val="00004CB8"/>
    <w:rsid w:val="0001140E"/>
    <w:rsid w:val="00011BD0"/>
    <w:rsid w:val="00013162"/>
    <w:rsid w:val="00013377"/>
    <w:rsid w:val="00013838"/>
    <w:rsid w:val="000150F5"/>
    <w:rsid w:val="00015B3C"/>
    <w:rsid w:val="0002226A"/>
    <w:rsid w:val="000226CE"/>
    <w:rsid w:val="0002382E"/>
    <w:rsid w:val="00025494"/>
    <w:rsid w:val="00030F4D"/>
    <w:rsid w:val="00030FED"/>
    <w:rsid w:val="00037496"/>
    <w:rsid w:val="000378AF"/>
    <w:rsid w:val="000378C3"/>
    <w:rsid w:val="0004074B"/>
    <w:rsid w:val="00043A56"/>
    <w:rsid w:val="00044066"/>
    <w:rsid w:val="000459A1"/>
    <w:rsid w:val="0004740B"/>
    <w:rsid w:val="00050554"/>
    <w:rsid w:val="00054226"/>
    <w:rsid w:val="00057B5D"/>
    <w:rsid w:val="00060F36"/>
    <w:rsid w:val="00067B10"/>
    <w:rsid w:val="000729AB"/>
    <w:rsid w:val="00072E30"/>
    <w:rsid w:val="00073265"/>
    <w:rsid w:val="00073674"/>
    <w:rsid w:val="000801EF"/>
    <w:rsid w:val="00082AEB"/>
    <w:rsid w:val="00086372"/>
    <w:rsid w:val="00091B69"/>
    <w:rsid w:val="00092800"/>
    <w:rsid w:val="00095348"/>
    <w:rsid w:val="000A6C14"/>
    <w:rsid w:val="000A7DA8"/>
    <w:rsid w:val="000B0C18"/>
    <w:rsid w:val="000B10D5"/>
    <w:rsid w:val="000B252B"/>
    <w:rsid w:val="000B350B"/>
    <w:rsid w:val="000B3B36"/>
    <w:rsid w:val="000B5ACF"/>
    <w:rsid w:val="000C10A1"/>
    <w:rsid w:val="000C219F"/>
    <w:rsid w:val="000C2255"/>
    <w:rsid w:val="000C67CC"/>
    <w:rsid w:val="000D2825"/>
    <w:rsid w:val="000D3BED"/>
    <w:rsid w:val="000D7AF9"/>
    <w:rsid w:val="000E21D5"/>
    <w:rsid w:val="000E6940"/>
    <w:rsid w:val="000E7062"/>
    <w:rsid w:val="000F3D29"/>
    <w:rsid w:val="000F6FF5"/>
    <w:rsid w:val="000F73DD"/>
    <w:rsid w:val="001013BA"/>
    <w:rsid w:val="001027E7"/>
    <w:rsid w:val="00102E92"/>
    <w:rsid w:val="0010417E"/>
    <w:rsid w:val="00106A64"/>
    <w:rsid w:val="00106E86"/>
    <w:rsid w:val="00107A6A"/>
    <w:rsid w:val="0011222B"/>
    <w:rsid w:val="001133DD"/>
    <w:rsid w:val="001142B3"/>
    <w:rsid w:val="00114D6D"/>
    <w:rsid w:val="00123204"/>
    <w:rsid w:val="0013375E"/>
    <w:rsid w:val="00133B5C"/>
    <w:rsid w:val="00137047"/>
    <w:rsid w:val="00146461"/>
    <w:rsid w:val="001514D4"/>
    <w:rsid w:val="001556D4"/>
    <w:rsid w:val="001558B2"/>
    <w:rsid w:val="00155FC6"/>
    <w:rsid w:val="00160A12"/>
    <w:rsid w:val="00165872"/>
    <w:rsid w:val="00170D42"/>
    <w:rsid w:val="0018056E"/>
    <w:rsid w:val="00180936"/>
    <w:rsid w:val="00181F8F"/>
    <w:rsid w:val="0018273E"/>
    <w:rsid w:val="00183F1A"/>
    <w:rsid w:val="001866CF"/>
    <w:rsid w:val="00187EDA"/>
    <w:rsid w:val="00190C71"/>
    <w:rsid w:val="001A0856"/>
    <w:rsid w:val="001A5622"/>
    <w:rsid w:val="001B291F"/>
    <w:rsid w:val="001B550B"/>
    <w:rsid w:val="001B76B3"/>
    <w:rsid w:val="001C33B8"/>
    <w:rsid w:val="001C4A20"/>
    <w:rsid w:val="001D005E"/>
    <w:rsid w:val="001D15A5"/>
    <w:rsid w:val="001D1F8D"/>
    <w:rsid w:val="001E01E5"/>
    <w:rsid w:val="001E24CE"/>
    <w:rsid w:val="001E27B8"/>
    <w:rsid w:val="001E32EA"/>
    <w:rsid w:val="001E564E"/>
    <w:rsid w:val="001F1249"/>
    <w:rsid w:val="00201374"/>
    <w:rsid w:val="0021195D"/>
    <w:rsid w:val="00213A45"/>
    <w:rsid w:val="00220D55"/>
    <w:rsid w:val="00222905"/>
    <w:rsid w:val="00227231"/>
    <w:rsid w:val="00227F7D"/>
    <w:rsid w:val="0023326D"/>
    <w:rsid w:val="00242F3B"/>
    <w:rsid w:val="002458D2"/>
    <w:rsid w:val="00260CAE"/>
    <w:rsid w:val="002614AA"/>
    <w:rsid w:val="0026562A"/>
    <w:rsid w:val="0026584A"/>
    <w:rsid w:val="00265D1A"/>
    <w:rsid w:val="00266271"/>
    <w:rsid w:val="00266C94"/>
    <w:rsid w:val="00272000"/>
    <w:rsid w:val="00274CB3"/>
    <w:rsid w:val="0027589B"/>
    <w:rsid w:val="0027597B"/>
    <w:rsid w:val="00275AA4"/>
    <w:rsid w:val="002835C2"/>
    <w:rsid w:val="0028746C"/>
    <w:rsid w:val="002907C7"/>
    <w:rsid w:val="002913F7"/>
    <w:rsid w:val="00294C05"/>
    <w:rsid w:val="002951FA"/>
    <w:rsid w:val="00297C04"/>
    <w:rsid w:val="002A2DB6"/>
    <w:rsid w:val="002A6990"/>
    <w:rsid w:val="002A7EC8"/>
    <w:rsid w:val="002B2976"/>
    <w:rsid w:val="002B46C0"/>
    <w:rsid w:val="002C228C"/>
    <w:rsid w:val="002C23A1"/>
    <w:rsid w:val="002C49CE"/>
    <w:rsid w:val="002C54E5"/>
    <w:rsid w:val="002C6EE7"/>
    <w:rsid w:val="002C7AF9"/>
    <w:rsid w:val="002D1585"/>
    <w:rsid w:val="002D2B1A"/>
    <w:rsid w:val="002D6956"/>
    <w:rsid w:val="002E44AA"/>
    <w:rsid w:val="002E57A3"/>
    <w:rsid w:val="002E6414"/>
    <w:rsid w:val="002E66A1"/>
    <w:rsid w:val="002F0827"/>
    <w:rsid w:val="002F1557"/>
    <w:rsid w:val="00300D4B"/>
    <w:rsid w:val="00302BAE"/>
    <w:rsid w:val="00303162"/>
    <w:rsid w:val="0030534D"/>
    <w:rsid w:val="00305B3D"/>
    <w:rsid w:val="00305F57"/>
    <w:rsid w:val="0031587B"/>
    <w:rsid w:val="00321E49"/>
    <w:rsid w:val="0032348E"/>
    <w:rsid w:val="00324186"/>
    <w:rsid w:val="00324BB2"/>
    <w:rsid w:val="00326EA0"/>
    <w:rsid w:val="003276AF"/>
    <w:rsid w:val="003300AD"/>
    <w:rsid w:val="00330441"/>
    <w:rsid w:val="00336A88"/>
    <w:rsid w:val="00340B1B"/>
    <w:rsid w:val="00345816"/>
    <w:rsid w:val="00345EA6"/>
    <w:rsid w:val="00347B75"/>
    <w:rsid w:val="003514A3"/>
    <w:rsid w:val="00352B85"/>
    <w:rsid w:val="00354DC7"/>
    <w:rsid w:val="00362F23"/>
    <w:rsid w:val="003665FB"/>
    <w:rsid w:val="003672FD"/>
    <w:rsid w:val="00367810"/>
    <w:rsid w:val="003802A4"/>
    <w:rsid w:val="00382364"/>
    <w:rsid w:val="00383862"/>
    <w:rsid w:val="0038714A"/>
    <w:rsid w:val="00387C1E"/>
    <w:rsid w:val="003959EB"/>
    <w:rsid w:val="003A3E91"/>
    <w:rsid w:val="003B0C4D"/>
    <w:rsid w:val="003B18A9"/>
    <w:rsid w:val="003B493C"/>
    <w:rsid w:val="003B671C"/>
    <w:rsid w:val="003B6DF9"/>
    <w:rsid w:val="003C22AB"/>
    <w:rsid w:val="003D0836"/>
    <w:rsid w:val="003D393E"/>
    <w:rsid w:val="003D4B8C"/>
    <w:rsid w:val="003E7480"/>
    <w:rsid w:val="003E7A1A"/>
    <w:rsid w:val="003F1948"/>
    <w:rsid w:val="003F6C5C"/>
    <w:rsid w:val="004013FE"/>
    <w:rsid w:val="004065FE"/>
    <w:rsid w:val="00407D61"/>
    <w:rsid w:val="00411B93"/>
    <w:rsid w:val="00414D33"/>
    <w:rsid w:val="004161A4"/>
    <w:rsid w:val="00425176"/>
    <w:rsid w:val="00427E1D"/>
    <w:rsid w:val="0043318D"/>
    <w:rsid w:val="00436F5B"/>
    <w:rsid w:val="00440CDF"/>
    <w:rsid w:val="00447B5F"/>
    <w:rsid w:val="00453A2C"/>
    <w:rsid w:val="00453F3E"/>
    <w:rsid w:val="00454ABB"/>
    <w:rsid w:val="00454F8D"/>
    <w:rsid w:val="004559CE"/>
    <w:rsid w:val="00456A0C"/>
    <w:rsid w:val="004573AF"/>
    <w:rsid w:val="00465786"/>
    <w:rsid w:val="00466AB9"/>
    <w:rsid w:val="00467601"/>
    <w:rsid w:val="00473507"/>
    <w:rsid w:val="00473E4C"/>
    <w:rsid w:val="004802DD"/>
    <w:rsid w:val="0048155D"/>
    <w:rsid w:val="00481602"/>
    <w:rsid w:val="00482624"/>
    <w:rsid w:val="00483AE6"/>
    <w:rsid w:val="00485EDC"/>
    <w:rsid w:val="004932F5"/>
    <w:rsid w:val="00494891"/>
    <w:rsid w:val="004A1A39"/>
    <w:rsid w:val="004A33EC"/>
    <w:rsid w:val="004A35C5"/>
    <w:rsid w:val="004A507C"/>
    <w:rsid w:val="004A63E6"/>
    <w:rsid w:val="004A7D4E"/>
    <w:rsid w:val="004B36C1"/>
    <w:rsid w:val="004B373D"/>
    <w:rsid w:val="004C01C1"/>
    <w:rsid w:val="004C5DAC"/>
    <w:rsid w:val="004D5089"/>
    <w:rsid w:val="004D6300"/>
    <w:rsid w:val="004E3349"/>
    <w:rsid w:val="004E3442"/>
    <w:rsid w:val="004E77AA"/>
    <w:rsid w:val="004E7E2F"/>
    <w:rsid w:val="004F60C7"/>
    <w:rsid w:val="00500351"/>
    <w:rsid w:val="005027DC"/>
    <w:rsid w:val="00507DA6"/>
    <w:rsid w:val="00511961"/>
    <w:rsid w:val="005135D0"/>
    <w:rsid w:val="005144A1"/>
    <w:rsid w:val="00516FF9"/>
    <w:rsid w:val="0052716E"/>
    <w:rsid w:val="005278F1"/>
    <w:rsid w:val="0053026F"/>
    <w:rsid w:val="00530462"/>
    <w:rsid w:val="0053119A"/>
    <w:rsid w:val="00531B24"/>
    <w:rsid w:val="00533C21"/>
    <w:rsid w:val="00534469"/>
    <w:rsid w:val="00536BDC"/>
    <w:rsid w:val="005404B4"/>
    <w:rsid w:val="0054176B"/>
    <w:rsid w:val="00544F6F"/>
    <w:rsid w:val="00552A69"/>
    <w:rsid w:val="00552D10"/>
    <w:rsid w:val="00552D78"/>
    <w:rsid w:val="005544A5"/>
    <w:rsid w:val="00556E11"/>
    <w:rsid w:val="005576DE"/>
    <w:rsid w:val="0055771A"/>
    <w:rsid w:val="0056129A"/>
    <w:rsid w:val="00562F12"/>
    <w:rsid w:val="00563C34"/>
    <w:rsid w:val="005735C4"/>
    <w:rsid w:val="00574030"/>
    <w:rsid w:val="0057411E"/>
    <w:rsid w:val="005809BE"/>
    <w:rsid w:val="00585438"/>
    <w:rsid w:val="00591470"/>
    <w:rsid w:val="00591926"/>
    <w:rsid w:val="00597BD0"/>
    <w:rsid w:val="005A077C"/>
    <w:rsid w:val="005A2FCF"/>
    <w:rsid w:val="005A3CDA"/>
    <w:rsid w:val="005B483C"/>
    <w:rsid w:val="005B5447"/>
    <w:rsid w:val="005B5768"/>
    <w:rsid w:val="005B7750"/>
    <w:rsid w:val="005C5CC5"/>
    <w:rsid w:val="005C6D47"/>
    <w:rsid w:val="005D1306"/>
    <w:rsid w:val="005D1538"/>
    <w:rsid w:val="005D6867"/>
    <w:rsid w:val="005D695E"/>
    <w:rsid w:val="005D6E16"/>
    <w:rsid w:val="005E23A3"/>
    <w:rsid w:val="005E39A8"/>
    <w:rsid w:val="005E41DA"/>
    <w:rsid w:val="005E42D5"/>
    <w:rsid w:val="005E5895"/>
    <w:rsid w:val="005F0635"/>
    <w:rsid w:val="005F1FA2"/>
    <w:rsid w:val="005F2243"/>
    <w:rsid w:val="005F2801"/>
    <w:rsid w:val="005F4289"/>
    <w:rsid w:val="005F49B3"/>
    <w:rsid w:val="005F6AD5"/>
    <w:rsid w:val="005F7155"/>
    <w:rsid w:val="00601234"/>
    <w:rsid w:val="006017E4"/>
    <w:rsid w:val="0060484F"/>
    <w:rsid w:val="00605012"/>
    <w:rsid w:val="00610906"/>
    <w:rsid w:val="0061349F"/>
    <w:rsid w:val="006170F4"/>
    <w:rsid w:val="006174BE"/>
    <w:rsid w:val="006235C8"/>
    <w:rsid w:val="00624F86"/>
    <w:rsid w:val="00626E69"/>
    <w:rsid w:val="0063159B"/>
    <w:rsid w:val="006317F4"/>
    <w:rsid w:val="00632A57"/>
    <w:rsid w:val="00633FCD"/>
    <w:rsid w:val="006351AD"/>
    <w:rsid w:val="00635827"/>
    <w:rsid w:val="006364B4"/>
    <w:rsid w:val="0064072F"/>
    <w:rsid w:val="00641459"/>
    <w:rsid w:val="00643F45"/>
    <w:rsid w:val="006443CE"/>
    <w:rsid w:val="00646EBC"/>
    <w:rsid w:val="0065134C"/>
    <w:rsid w:val="00651879"/>
    <w:rsid w:val="00651D54"/>
    <w:rsid w:val="00654F86"/>
    <w:rsid w:val="0065579F"/>
    <w:rsid w:val="0066461F"/>
    <w:rsid w:val="00670ABE"/>
    <w:rsid w:val="00672613"/>
    <w:rsid w:val="0067536F"/>
    <w:rsid w:val="006801EB"/>
    <w:rsid w:val="0068204E"/>
    <w:rsid w:val="00683902"/>
    <w:rsid w:val="00683DCC"/>
    <w:rsid w:val="00683FEE"/>
    <w:rsid w:val="00685677"/>
    <w:rsid w:val="006874F2"/>
    <w:rsid w:val="006907AD"/>
    <w:rsid w:val="006977B9"/>
    <w:rsid w:val="006A1FC9"/>
    <w:rsid w:val="006A7E30"/>
    <w:rsid w:val="006B362D"/>
    <w:rsid w:val="006B7D71"/>
    <w:rsid w:val="006C0564"/>
    <w:rsid w:val="006C11F7"/>
    <w:rsid w:val="006D120F"/>
    <w:rsid w:val="006D2D96"/>
    <w:rsid w:val="006D6A09"/>
    <w:rsid w:val="006D74C4"/>
    <w:rsid w:val="006E417D"/>
    <w:rsid w:val="006E5911"/>
    <w:rsid w:val="006E5B1C"/>
    <w:rsid w:val="006F0EFD"/>
    <w:rsid w:val="006F1524"/>
    <w:rsid w:val="006F7406"/>
    <w:rsid w:val="00706EF7"/>
    <w:rsid w:val="00707C93"/>
    <w:rsid w:val="00711D37"/>
    <w:rsid w:val="007147B9"/>
    <w:rsid w:val="00717CE7"/>
    <w:rsid w:val="007210AB"/>
    <w:rsid w:val="00725580"/>
    <w:rsid w:val="007258A3"/>
    <w:rsid w:val="007301FD"/>
    <w:rsid w:val="00730F98"/>
    <w:rsid w:val="007321EC"/>
    <w:rsid w:val="00734AB0"/>
    <w:rsid w:val="00734EC1"/>
    <w:rsid w:val="0074062D"/>
    <w:rsid w:val="007417C2"/>
    <w:rsid w:val="00741CD7"/>
    <w:rsid w:val="00743016"/>
    <w:rsid w:val="00744E52"/>
    <w:rsid w:val="00746057"/>
    <w:rsid w:val="00747B5F"/>
    <w:rsid w:val="00747F07"/>
    <w:rsid w:val="00752DBC"/>
    <w:rsid w:val="00756093"/>
    <w:rsid w:val="00761A57"/>
    <w:rsid w:val="00761C5E"/>
    <w:rsid w:val="00762DC6"/>
    <w:rsid w:val="00765651"/>
    <w:rsid w:val="007658FE"/>
    <w:rsid w:val="00770D57"/>
    <w:rsid w:val="007723C5"/>
    <w:rsid w:val="007727C5"/>
    <w:rsid w:val="00773678"/>
    <w:rsid w:val="007744E5"/>
    <w:rsid w:val="0077508E"/>
    <w:rsid w:val="007806BA"/>
    <w:rsid w:val="00780BFC"/>
    <w:rsid w:val="00792171"/>
    <w:rsid w:val="00793D25"/>
    <w:rsid w:val="0079500F"/>
    <w:rsid w:val="00795535"/>
    <w:rsid w:val="00795AB8"/>
    <w:rsid w:val="007A259E"/>
    <w:rsid w:val="007A2DDD"/>
    <w:rsid w:val="007A4DB8"/>
    <w:rsid w:val="007A56D7"/>
    <w:rsid w:val="007A5A98"/>
    <w:rsid w:val="007B04EB"/>
    <w:rsid w:val="007B0871"/>
    <w:rsid w:val="007B0BBC"/>
    <w:rsid w:val="007B289A"/>
    <w:rsid w:val="007B2EEF"/>
    <w:rsid w:val="007B389A"/>
    <w:rsid w:val="007B4FA3"/>
    <w:rsid w:val="007B5ECC"/>
    <w:rsid w:val="007C2A2B"/>
    <w:rsid w:val="007C4863"/>
    <w:rsid w:val="007D02A2"/>
    <w:rsid w:val="007D3CCA"/>
    <w:rsid w:val="007D3D8D"/>
    <w:rsid w:val="007E099F"/>
    <w:rsid w:val="00800690"/>
    <w:rsid w:val="00802902"/>
    <w:rsid w:val="00802E95"/>
    <w:rsid w:val="00803BDF"/>
    <w:rsid w:val="00817B39"/>
    <w:rsid w:val="0082206C"/>
    <w:rsid w:val="008232E1"/>
    <w:rsid w:val="00825295"/>
    <w:rsid w:val="008265D4"/>
    <w:rsid w:val="00832D56"/>
    <w:rsid w:val="00833D08"/>
    <w:rsid w:val="00835DCF"/>
    <w:rsid w:val="008379BB"/>
    <w:rsid w:val="0084027D"/>
    <w:rsid w:val="00841DF3"/>
    <w:rsid w:val="00844853"/>
    <w:rsid w:val="008453B8"/>
    <w:rsid w:val="00847C95"/>
    <w:rsid w:val="00850CBD"/>
    <w:rsid w:val="00851260"/>
    <w:rsid w:val="00851AE8"/>
    <w:rsid w:val="00853481"/>
    <w:rsid w:val="008560A2"/>
    <w:rsid w:val="00857080"/>
    <w:rsid w:val="00857BC2"/>
    <w:rsid w:val="00866802"/>
    <w:rsid w:val="00866A89"/>
    <w:rsid w:val="0088087B"/>
    <w:rsid w:val="008865D1"/>
    <w:rsid w:val="00886F83"/>
    <w:rsid w:val="00891942"/>
    <w:rsid w:val="008936F1"/>
    <w:rsid w:val="00894603"/>
    <w:rsid w:val="008946FE"/>
    <w:rsid w:val="0089551D"/>
    <w:rsid w:val="008964B0"/>
    <w:rsid w:val="008A2D74"/>
    <w:rsid w:val="008A449E"/>
    <w:rsid w:val="008A635B"/>
    <w:rsid w:val="008A6781"/>
    <w:rsid w:val="008B3D66"/>
    <w:rsid w:val="008B4343"/>
    <w:rsid w:val="008C10B6"/>
    <w:rsid w:val="008C4DA0"/>
    <w:rsid w:val="008C55C5"/>
    <w:rsid w:val="008D570D"/>
    <w:rsid w:val="008D74E6"/>
    <w:rsid w:val="008E131B"/>
    <w:rsid w:val="008E1987"/>
    <w:rsid w:val="008E276A"/>
    <w:rsid w:val="008E63EC"/>
    <w:rsid w:val="008F0BFC"/>
    <w:rsid w:val="008F2A94"/>
    <w:rsid w:val="008F604B"/>
    <w:rsid w:val="009026C2"/>
    <w:rsid w:val="009032E4"/>
    <w:rsid w:val="00907058"/>
    <w:rsid w:val="0090728B"/>
    <w:rsid w:val="00913FF6"/>
    <w:rsid w:val="00914199"/>
    <w:rsid w:val="00914C3D"/>
    <w:rsid w:val="0092262F"/>
    <w:rsid w:val="009307D2"/>
    <w:rsid w:val="00930E93"/>
    <w:rsid w:val="00935265"/>
    <w:rsid w:val="00935CFA"/>
    <w:rsid w:val="00941C14"/>
    <w:rsid w:val="00941E3A"/>
    <w:rsid w:val="00944B32"/>
    <w:rsid w:val="00944F17"/>
    <w:rsid w:val="00947ACC"/>
    <w:rsid w:val="009501E7"/>
    <w:rsid w:val="00951809"/>
    <w:rsid w:val="00951DF3"/>
    <w:rsid w:val="009530BA"/>
    <w:rsid w:val="00955C8D"/>
    <w:rsid w:val="00962129"/>
    <w:rsid w:val="00963B3E"/>
    <w:rsid w:val="00966691"/>
    <w:rsid w:val="00975C76"/>
    <w:rsid w:val="00975FBF"/>
    <w:rsid w:val="009805D2"/>
    <w:rsid w:val="00980DDB"/>
    <w:rsid w:val="00983130"/>
    <w:rsid w:val="00986391"/>
    <w:rsid w:val="00986D40"/>
    <w:rsid w:val="009905DD"/>
    <w:rsid w:val="00993B4F"/>
    <w:rsid w:val="009953D7"/>
    <w:rsid w:val="00997DA5"/>
    <w:rsid w:val="009A1D00"/>
    <w:rsid w:val="009A51AB"/>
    <w:rsid w:val="009A7354"/>
    <w:rsid w:val="009B0883"/>
    <w:rsid w:val="009B1A76"/>
    <w:rsid w:val="009B22C1"/>
    <w:rsid w:val="009B4D81"/>
    <w:rsid w:val="009C0389"/>
    <w:rsid w:val="009C0D2D"/>
    <w:rsid w:val="009C2920"/>
    <w:rsid w:val="009C37C4"/>
    <w:rsid w:val="009C55FB"/>
    <w:rsid w:val="009C5EFB"/>
    <w:rsid w:val="009D4EF4"/>
    <w:rsid w:val="009D5CCE"/>
    <w:rsid w:val="009D6025"/>
    <w:rsid w:val="009D66AF"/>
    <w:rsid w:val="009D7B09"/>
    <w:rsid w:val="009E0028"/>
    <w:rsid w:val="009E12B3"/>
    <w:rsid w:val="009E698E"/>
    <w:rsid w:val="009F0303"/>
    <w:rsid w:val="009F07FB"/>
    <w:rsid w:val="009F2FB6"/>
    <w:rsid w:val="009F3E5B"/>
    <w:rsid w:val="009F597D"/>
    <w:rsid w:val="00A01197"/>
    <w:rsid w:val="00A03A21"/>
    <w:rsid w:val="00A048C2"/>
    <w:rsid w:val="00A04B91"/>
    <w:rsid w:val="00A04DF3"/>
    <w:rsid w:val="00A04F53"/>
    <w:rsid w:val="00A11514"/>
    <w:rsid w:val="00A12767"/>
    <w:rsid w:val="00A13021"/>
    <w:rsid w:val="00A14992"/>
    <w:rsid w:val="00A2008C"/>
    <w:rsid w:val="00A26FF6"/>
    <w:rsid w:val="00A3142E"/>
    <w:rsid w:val="00A33FC1"/>
    <w:rsid w:val="00A37C68"/>
    <w:rsid w:val="00A40CFF"/>
    <w:rsid w:val="00A412B6"/>
    <w:rsid w:val="00A5137F"/>
    <w:rsid w:val="00A525A6"/>
    <w:rsid w:val="00A535D6"/>
    <w:rsid w:val="00A53857"/>
    <w:rsid w:val="00A5452E"/>
    <w:rsid w:val="00A57701"/>
    <w:rsid w:val="00A60C75"/>
    <w:rsid w:val="00A63AA0"/>
    <w:rsid w:val="00A641F3"/>
    <w:rsid w:val="00A666B7"/>
    <w:rsid w:val="00A72C5E"/>
    <w:rsid w:val="00A7335C"/>
    <w:rsid w:val="00A75B2A"/>
    <w:rsid w:val="00A83AE3"/>
    <w:rsid w:val="00A83D75"/>
    <w:rsid w:val="00A83DCE"/>
    <w:rsid w:val="00A92007"/>
    <w:rsid w:val="00A9336E"/>
    <w:rsid w:val="00A93E89"/>
    <w:rsid w:val="00A94FEF"/>
    <w:rsid w:val="00A96F45"/>
    <w:rsid w:val="00AA1FC6"/>
    <w:rsid w:val="00AA4305"/>
    <w:rsid w:val="00AA4F76"/>
    <w:rsid w:val="00AB29EB"/>
    <w:rsid w:val="00AC5A1E"/>
    <w:rsid w:val="00AC6D5E"/>
    <w:rsid w:val="00AC7948"/>
    <w:rsid w:val="00AD13D2"/>
    <w:rsid w:val="00AD3C62"/>
    <w:rsid w:val="00AD63CB"/>
    <w:rsid w:val="00AE12F1"/>
    <w:rsid w:val="00AE2982"/>
    <w:rsid w:val="00AE54C1"/>
    <w:rsid w:val="00AF118C"/>
    <w:rsid w:val="00AF2F48"/>
    <w:rsid w:val="00AF481A"/>
    <w:rsid w:val="00AF55EB"/>
    <w:rsid w:val="00B047B9"/>
    <w:rsid w:val="00B07345"/>
    <w:rsid w:val="00B115AB"/>
    <w:rsid w:val="00B13B77"/>
    <w:rsid w:val="00B17D07"/>
    <w:rsid w:val="00B2493A"/>
    <w:rsid w:val="00B300C7"/>
    <w:rsid w:val="00B317EE"/>
    <w:rsid w:val="00B337AD"/>
    <w:rsid w:val="00B37765"/>
    <w:rsid w:val="00B40C89"/>
    <w:rsid w:val="00B528D5"/>
    <w:rsid w:val="00B54B58"/>
    <w:rsid w:val="00B571ED"/>
    <w:rsid w:val="00B577C6"/>
    <w:rsid w:val="00B61F99"/>
    <w:rsid w:val="00B6437C"/>
    <w:rsid w:val="00B70574"/>
    <w:rsid w:val="00B7123F"/>
    <w:rsid w:val="00B74940"/>
    <w:rsid w:val="00B76415"/>
    <w:rsid w:val="00B775B0"/>
    <w:rsid w:val="00B852DA"/>
    <w:rsid w:val="00B90A5E"/>
    <w:rsid w:val="00B9111A"/>
    <w:rsid w:val="00BA03CA"/>
    <w:rsid w:val="00BA0CA2"/>
    <w:rsid w:val="00BA75CA"/>
    <w:rsid w:val="00BB2ED6"/>
    <w:rsid w:val="00BB4F0D"/>
    <w:rsid w:val="00BC10AF"/>
    <w:rsid w:val="00BC14DD"/>
    <w:rsid w:val="00BC1F5B"/>
    <w:rsid w:val="00BC369F"/>
    <w:rsid w:val="00BC40F4"/>
    <w:rsid w:val="00BC52A6"/>
    <w:rsid w:val="00BC5BA4"/>
    <w:rsid w:val="00BC6A2F"/>
    <w:rsid w:val="00BD2AC1"/>
    <w:rsid w:val="00BD3B3F"/>
    <w:rsid w:val="00BE0A5B"/>
    <w:rsid w:val="00BE1101"/>
    <w:rsid w:val="00BE167E"/>
    <w:rsid w:val="00BF0A12"/>
    <w:rsid w:val="00BF6791"/>
    <w:rsid w:val="00BF6810"/>
    <w:rsid w:val="00C00668"/>
    <w:rsid w:val="00C0080E"/>
    <w:rsid w:val="00C028BB"/>
    <w:rsid w:val="00C04979"/>
    <w:rsid w:val="00C11B0E"/>
    <w:rsid w:val="00C141E8"/>
    <w:rsid w:val="00C23437"/>
    <w:rsid w:val="00C368AA"/>
    <w:rsid w:val="00C36F1E"/>
    <w:rsid w:val="00C4228B"/>
    <w:rsid w:val="00C435A5"/>
    <w:rsid w:val="00C444FD"/>
    <w:rsid w:val="00C46298"/>
    <w:rsid w:val="00C47868"/>
    <w:rsid w:val="00C5048A"/>
    <w:rsid w:val="00C51211"/>
    <w:rsid w:val="00C51F7A"/>
    <w:rsid w:val="00C527C7"/>
    <w:rsid w:val="00C5306C"/>
    <w:rsid w:val="00C545A1"/>
    <w:rsid w:val="00C55E6A"/>
    <w:rsid w:val="00C62149"/>
    <w:rsid w:val="00C67804"/>
    <w:rsid w:val="00C67FFE"/>
    <w:rsid w:val="00C725B1"/>
    <w:rsid w:val="00C72BDB"/>
    <w:rsid w:val="00C73ADB"/>
    <w:rsid w:val="00C76349"/>
    <w:rsid w:val="00C77960"/>
    <w:rsid w:val="00C81C7D"/>
    <w:rsid w:val="00C91587"/>
    <w:rsid w:val="00C96516"/>
    <w:rsid w:val="00C968D1"/>
    <w:rsid w:val="00CA3B8C"/>
    <w:rsid w:val="00CA47DF"/>
    <w:rsid w:val="00CA635E"/>
    <w:rsid w:val="00CA7140"/>
    <w:rsid w:val="00CB773E"/>
    <w:rsid w:val="00CC0E49"/>
    <w:rsid w:val="00CC1C73"/>
    <w:rsid w:val="00CC2F42"/>
    <w:rsid w:val="00CC3D12"/>
    <w:rsid w:val="00CC7803"/>
    <w:rsid w:val="00CD00FC"/>
    <w:rsid w:val="00CD378C"/>
    <w:rsid w:val="00CD5324"/>
    <w:rsid w:val="00CD5BC4"/>
    <w:rsid w:val="00CD6943"/>
    <w:rsid w:val="00CD70F1"/>
    <w:rsid w:val="00CE2A26"/>
    <w:rsid w:val="00CE34D5"/>
    <w:rsid w:val="00CE3E34"/>
    <w:rsid w:val="00CE456C"/>
    <w:rsid w:val="00CE4A30"/>
    <w:rsid w:val="00CE75E5"/>
    <w:rsid w:val="00CE7DAF"/>
    <w:rsid w:val="00CF0AB0"/>
    <w:rsid w:val="00CF2EF6"/>
    <w:rsid w:val="00CF40B1"/>
    <w:rsid w:val="00CF4FF6"/>
    <w:rsid w:val="00CF5612"/>
    <w:rsid w:val="00CF5B52"/>
    <w:rsid w:val="00D00EDE"/>
    <w:rsid w:val="00D014F8"/>
    <w:rsid w:val="00D029C1"/>
    <w:rsid w:val="00D03D7E"/>
    <w:rsid w:val="00D05E4B"/>
    <w:rsid w:val="00D1055B"/>
    <w:rsid w:val="00D11A05"/>
    <w:rsid w:val="00D1414E"/>
    <w:rsid w:val="00D14469"/>
    <w:rsid w:val="00D21130"/>
    <w:rsid w:val="00D3710E"/>
    <w:rsid w:val="00D44F94"/>
    <w:rsid w:val="00D4696F"/>
    <w:rsid w:val="00D57264"/>
    <w:rsid w:val="00D5741F"/>
    <w:rsid w:val="00D608B0"/>
    <w:rsid w:val="00D61E87"/>
    <w:rsid w:val="00D6217D"/>
    <w:rsid w:val="00D62D88"/>
    <w:rsid w:val="00D6376D"/>
    <w:rsid w:val="00D64843"/>
    <w:rsid w:val="00D6610C"/>
    <w:rsid w:val="00D66EB8"/>
    <w:rsid w:val="00D7705D"/>
    <w:rsid w:val="00D77212"/>
    <w:rsid w:val="00D8080B"/>
    <w:rsid w:val="00D82FDB"/>
    <w:rsid w:val="00D83252"/>
    <w:rsid w:val="00D8504E"/>
    <w:rsid w:val="00D871CE"/>
    <w:rsid w:val="00D878C0"/>
    <w:rsid w:val="00D920FF"/>
    <w:rsid w:val="00D926B0"/>
    <w:rsid w:val="00D93245"/>
    <w:rsid w:val="00D97E93"/>
    <w:rsid w:val="00DA0FC9"/>
    <w:rsid w:val="00DA1338"/>
    <w:rsid w:val="00DA15CE"/>
    <w:rsid w:val="00DA3A20"/>
    <w:rsid w:val="00DA3FF7"/>
    <w:rsid w:val="00DA4409"/>
    <w:rsid w:val="00DA557C"/>
    <w:rsid w:val="00DB10F2"/>
    <w:rsid w:val="00DB61F2"/>
    <w:rsid w:val="00DC08F1"/>
    <w:rsid w:val="00DC1204"/>
    <w:rsid w:val="00DC2321"/>
    <w:rsid w:val="00DC4D47"/>
    <w:rsid w:val="00DD2927"/>
    <w:rsid w:val="00DE0101"/>
    <w:rsid w:val="00DE0616"/>
    <w:rsid w:val="00DE4CFE"/>
    <w:rsid w:val="00DE5073"/>
    <w:rsid w:val="00DF153C"/>
    <w:rsid w:val="00DF2ACE"/>
    <w:rsid w:val="00DF333E"/>
    <w:rsid w:val="00DF34C0"/>
    <w:rsid w:val="00DF35AC"/>
    <w:rsid w:val="00E02F5E"/>
    <w:rsid w:val="00E041BA"/>
    <w:rsid w:val="00E04370"/>
    <w:rsid w:val="00E0564A"/>
    <w:rsid w:val="00E0642A"/>
    <w:rsid w:val="00E06BB5"/>
    <w:rsid w:val="00E07846"/>
    <w:rsid w:val="00E1250F"/>
    <w:rsid w:val="00E12EF8"/>
    <w:rsid w:val="00E13FA5"/>
    <w:rsid w:val="00E14C51"/>
    <w:rsid w:val="00E15093"/>
    <w:rsid w:val="00E16D5F"/>
    <w:rsid w:val="00E233B3"/>
    <w:rsid w:val="00E27FA3"/>
    <w:rsid w:val="00E3118C"/>
    <w:rsid w:val="00E33BA4"/>
    <w:rsid w:val="00E35E59"/>
    <w:rsid w:val="00E35F43"/>
    <w:rsid w:val="00E36F0E"/>
    <w:rsid w:val="00E373C2"/>
    <w:rsid w:val="00E408FC"/>
    <w:rsid w:val="00E43952"/>
    <w:rsid w:val="00E45DA0"/>
    <w:rsid w:val="00E46B8F"/>
    <w:rsid w:val="00E500B6"/>
    <w:rsid w:val="00E5729B"/>
    <w:rsid w:val="00E64479"/>
    <w:rsid w:val="00E65569"/>
    <w:rsid w:val="00E65C17"/>
    <w:rsid w:val="00E67E33"/>
    <w:rsid w:val="00E73240"/>
    <w:rsid w:val="00E86C6B"/>
    <w:rsid w:val="00E9028B"/>
    <w:rsid w:val="00EA0AB0"/>
    <w:rsid w:val="00EA2E7F"/>
    <w:rsid w:val="00EA4A76"/>
    <w:rsid w:val="00EA6058"/>
    <w:rsid w:val="00EA79A2"/>
    <w:rsid w:val="00EA7D05"/>
    <w:rsid w:val="00EB1592"/>
    <w:rsid w:val="00EB454C"/>
    <w:rsid w:val="00EC228A"/>
    <w:rsid w:val="00EC53E9"/>
    <w:rsid w:val="00EC6568"/>
    <w:rsid w:val="00EE30F0"/>
    <w:rsid w:val="00EE478C"/>
    <w:rsid w:val="00EF0B3E"/>
    <w:rsid w:val="00EF4B76"/>
    <w:rsid w:val="00EF5719"/>
    <w:rsid w:val="00EF663A"/>
    <w:rsid w:val="00F02960"/>
    <w:rsid w:val="00F037F6"/>
    <w:rsid w:val="00F04EB4"/>
    <w:rsid w:val="00F10DB6"/>
    <w:rsid w:val="00F12308"/>
    <w:rsid w:val="00F15FB3"/>
    <w:rsid w:val="00F23E70"/>
    <w:rsid w:val="00F25268"/>
    <w:rsid w:val="00F346E0"/>
    <w:rsid w:val="00F34EEC"/>
    <w:rsid w:val="00F35C38"/>
    <w:rsid w:val="00F362E2"/>
    <w:rsid w:val="00F36641"/>
    <w:rsid w:val="00F401B1"/>
    <w:rsid w:val="00F404B8"/>
    <w:rsid w:val="00F46505"/>
    <w:rsid w:val="00F46636"/>
    <w:rsid w:val="00F52A9E"/>
    <w:rsid w:val="00F56A18"/>
    <w:rsid w:val="00F61B90"/>
    <w:rsid w:val="00F66CC2"/>
    <w:rsid w:val="00F7051E"/>
    <w:rsid w:val="00F71330"/>
    <w:rsid w:val="00F718DD"/>
    <w:rsid w:val="00F733CF"/>
    <w:rsid w:val="00F74050"/>
    <w:rsid w:val="00F76195"/>
    <w:rsid w:val="00F76BBF"/>
    <w:rsid w:val="00F80A69"/>
    <w:rsid w:val="00F80C74"/>
    <w:rsid w:val="00F826AB"/>
    <w:rsid w:val="00F83D0B"/>
    <w:rsid w:val="00F84F48"/>
    <w:rsid w:val="00F857FF"/>
    <w:rsid w:val="00F85A1F"/>
    <w:rsid w:val="00F93A4C"/>
    <w:rsid w:val="00F94820"/>
    <w:rsid w:val="00F948D5"/>
    <w:rsid w:val="00F95AAC"/>
    <w:rsid w:val="00FA18DA"/>
    <w:rsid w:val="00FA4680"/>
    <w:rsid w:val="00FB127E"/>
    <w:rsid w:val="00FB32DE"/>
    <w:rsid w:val="00FB45BD"/>
    <w:rsid w:val="00FB4643"/>
    <w:rsid w:val="00FB52E8"/>
    <w:rsid w:val="00FC147B"/>
    <w:rsid w:val="00FD123B"/>
    <w:rsid w:val="00FD4F0B"/>
    <w:rsid w:val="00FD53CB"/>
    <w:rsid w:val="00FE088F"/>
    <w:rsid w:val="00FE0978"/>
    <w:rsid w:val="00FE17F8"/>
    <w:rsid w:val="00FE3804"/>
    <w:rsid w:val="00FE5317"/>
    <w:rsid w:val="00FE63EB"/>
    <w:rsid w:val="00FE753E"/>
    <w:rsid w:val="00FE7964"/>
    <w:rsid w:val="00FE7A7B"/>
    <w:rsid w:val="00FF0332"/>
    <w:rsid w:val="00FF20CC"/>
    <w:rsid w:val="00FF2D60"/>
    <w:rsid w:val="00FF4691"/>
    <w:rsid w:val="00FF58E0"/>
    <w:rsid w:val="00FF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2" w:lineRule="auto"/>
      <w:jc w:val="both"/>
    </w:pPr>
    <w:rPr>
      <w:sz w:val="22"/>
      <w:szCs w:val="22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40"/>
      <w:outlineLvl w:val="0"/>
    </w:pPr>
    <w:rPr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 w:after="0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20" w:after="0"/>
      <w:outlineLvl w:val="3"/>
    </w:pPr>
    <w:rPr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120" w:after="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120" w:after="0"/>
      <w:outlineLvl w:val="5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pPr>
      <w:spacing w:after="160" w:line="252" w:lineRule="auto"/>
      <w:jc w:val="both"/>
    </w:pPr>
    <w:rPr>
      <w:sz w:val="22"/>
      <w:szCs w:val="22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jc w:val="center"/>
    </w:pPr>
    <w:rPr>
      <w:b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240"/>
      <w:jc w:val="center"/>
    </w:pPr>
    <w:rPr>
      <w:sz w:val="24"/>
      <w:szCs w:val="24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7B3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E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5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915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2AEB"/>
    <w:pPr>
      <w:ind w:left="720"/>
      <w:contextualSpacing/>
    </w:pPr>
  </w:style>
  <w:style w:type="character" w:styleId="Hyperlink">
    <w:name w:val="Hyperlink"/>
    <w:uiPriority w:val="99"/>
    <w:unhideWhenUsed/>
    <w:rsid w:val="005D1538"/>
    <w:rPr>
      <w:color w:val="0000FF"/>
      <w:u w:val="single"/>
    </w:rPr>
  </w:style>
  <w:style w:type="character" w:customStyle="1" w:styleId="Onopgelostemelding">
    <w:name w:val="Onopgeloste melding"/>
    <w:uiPriority w:val="99"/>
    <w:semiHidden/>
    <w:unhideWhenUsed/>
    <w:rsid w:val="005D153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D1538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B38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BE"/>
    </w:rPr>
  </w:style>
  <w:style w:type="table" w:customStyle="1" w:styleId="QQuestionIconTable">
    <w:name w:val="QQuestionIconTable"/>
    <w:uiPriority w:val="99"/>
    <w:qFormat/>
    <w:rsid w:val="00BB4F0D"/>
    <w:pPr>
      <w:jc w:val="center"/>
    </w:pPr>
    <w:rPr>
      <w:rFonts w:ascii="Cambria" w:eastAsia="Times New Roman" w:hAnsi="Cambria" w:cs="Times New Roman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F0D"/>
    <w:pPr>
      <w:numPr>
        <w:numId w:val="9"/>
      </w:numPr>
    </w:pPr>
  </w:style>
  <w:style w:type="numbering" w:customStyle="1" w:styleId="Singlepunch">
    <w:name w:val="Single punch"/>
    <w:rsid w:val="00BB4F0D"/>
    <w:pPr>
      <w:numPr>
        <w:numId w:val="11"/>
      </w:numPr>
    </w:pPr>
  </w:style>
  <w:style w:type="paragraph" w:customStyle="1" w:styleId="QDisplayLogic">
    <w:name w:val="QDisplayLogic"/>
    <w:basedOn w:val="Normal"/>
    <w:qFormat/>
    <w:rsid w:val="00BB4F0D"/>
    <w:pPr>
      <w:shd w:val="clear" w:color="auto" w:fill="6898BB"/>
      <w:spacing w:before="120" w:after="120" w:line="240" w:lineRule="auto"/>
      <w:jc w:val="left"/>
    </w:pPr>
    <w:rPr>
      <w:rFonts w:ascii="Cambria" w:eastAsia="Times New Roman" w:hAnsi="Cambria" w:cs="Times New Roman"/>
      <w:i/>
      <w:color w:val="FFFFFF"/>
      <w:sz w:val="20"/>
      <w:lang w:eastAsia="en-US"/>
    </w:rPr>
  </w:style>
  <w:style w:type="paragraph" w:customStyle="1" w:styleId="H2">
    <w:name w:val="H2"/>
    <w:next w:val="Normal"/>
    <w:rsid w:val="00BB4F0D"/>
    <w:pPr>
      <w:spacing w:after="240"/>
    </w:pPr>
    <w:rPr>
      <w:rFonts w:ascii="Cambria" w:eastAsia="Times New Roman" w:hAnsi="Cambria" w:cs="Times New Roman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BB4F0D"/>
    <w:pPr>
      <w:spacing w:before="120" w:after="120" w:line="240" w:lineRule="auto"/>
      <w:jc w:val="left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BlockEndLabel">
    <w:name w:val="BlockEndLabel"/>
    <w:basedOn w:val="Normal"/>
    <w:qFormat/>
    <w:rsid w:val="00BB4F0D"/>
    <w:pPr>
      <w:spacing w:before="120" w:after="0" w:line="240" w:lineRule="auto"/>
      <w:jc w:val="left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BlockSeparator">
    <w:name w:val="BlockSeparator"/>
    <w:basedOn w:val="Normal"/>
    <w:qFormat/>
    <w:rsid w:val="00BB4F0D"/>
    <w:pPr>
      <w:pBdr>
        <w:bottom w:val="single" w:sz="8" w:space="0" w:color="CCCCCC"/>
      </w:pBdr>
      <w:spacing w:after="0" w:line="120" w:lineRule="auto"/>
      <w:jc w:val="center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QuestionSeparator">
    <w:name w:val="QuestionSeparator"/>
    <w:basedOn w:val="Normal"/>
    <w:qFormat/>
    <w:rsid w:val="00BB4F0D"/>
    <w:pPr>
      <w:pBdr>
        <w:top w:val="dashed" w:sz="8" w:space="0" w:color="CCCCCC"/>
      </w:pBdr>
      <w:spacing w:before="120" w:after="120" w:line="120" w:lineRule="auto"/>
      <w:jc w:val="left"/>
    </w:pPr>
    <w:rPr>
      <w:rFonts w:ascii="Cambria" w:eastAsia="Times New Roman" w:hAnsi="Cambria" w:cs="Times New Roman"/>
      <w:lang w:eastAsia="en-US"/>
    </w:rPr>
  </w:style>
  <w:style w:type="paragraph" w:customStyle="1" w:styleId="Dropdown">
    <w:name w:val="Dropdown"/>
    <w:basedOn w:val="Normal"/>
    <w:qFormat/>
    <w:rsid w:val="00BB4F0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  <w:jc w:val="left"/>
    </w:pPr>
    <w:rPr>
      <w:rFonts w:ascii="Cambria" w:eastAsia="Times New Roman" w:hAnsi="Cambria" w:cs="Times New Roman"/>
      <w:lang w:eastAsia="en-US"/>
    </w:rPr>
  </w:style>
  <w:style w:type="paragraph" w:customStyle="1" w:styleId="TextEntryLine">
    <w:name w:val="TextEntryLine"/>
    <w:basedOn w:val="Normal"/>
    <w:qFormat/>
    <w:rsid w:val="00BB4F0D"/>
    <w:pPr>
      <w:spacing w:before="240" w:after="0" w:line="240" w:lineRule="auto"/>
      <w:jc w:val="left"/>
    </w:pPr>
    <w:rPr>
      <w:rFonts w:ascii="Cambria" w:eastAsia="Times New Roman" w:hAnsi="Cambria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54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ABB"/>
  </w:style>
  <w:style w:type="paragraph" w:styleId="Footer">
    <w:name w:val="footer"/>
    <w:basedOn w:val="Normal"/>
    <w:link w:val="FooterChar"/>
    <w:uiPriority w:val="99"/>
    <w:unhideWhenUsed/>
    <w:rsid w:val="00454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ABB"/>
  </w:style>
  <w:style w:type="paragraph" w:styleId="Revision">
    <w:name w:val="Revision"/>
    <w:hidden/>
    <w:uiPriority w:val="99"/>
    <w:semiHidden/>
    <w:rsid w:val="00F948D5"/>
    <w:rPr>
      <w:sz w:val="22"/>
      <w:szCs w:val="22"/>
      <w:lang w:eastAsia="nl-BE"/>
    </w:rPr>
  </w:style>
  <w:style w:type="numbering" w:customStyle="1" w:styleId="Ingenlista1">
    <w:name w:val="Ingen lista1"/>
    <w:next w:val="NoList"/>
    <w:uiPriority w:val="99"/>
    <w:semiHidden/>
    <w:unhideWhenUsed/>
    <w:rsid w:val="009E12B3"/>
  </w:style>
  <w:style w:type="character" w:customStyle="1" w:styleId="Heading1Char">
    <w:name w:val="Heading 1 Char"/>
    <w:link w:val="Heading1"/>
    <w:uiPriority w:val="9"/>
    <w:rsid w:val="009E12B3"/>
    <w:rPr>
      <w:b/>
      <w:smallCaps/>
      <w:sz w:val="28"/>
      <w:szCs w:val="28"/>
    </w:rPr>
  </w:style>
  <w:style w:type="character" w:customStyle="1" w:styleId="Heading2Char">
    <w:name w:val="Heading 2 Char"/>
    <w:link w:val="Heading2"/>
    <w:uiPriority w:val="9"/>
    <w:rsid w:val="009E12B3"/>
    <w:rPr>
      <w:b/>
      <w:sz w:val="28"/>
      <w:szCs w:val="28"/>
    </w:rPr>
  </w:style>
  <w:style w:type="character" w:customStyle="1" w:styleId="Heading3Char">
    <w:name w:val="Heading 3 Char"/>
    <w:link w:val="Heading3"/>
    <w:uiPriority w:val="9"/>
    <w:rsid w:val="009E12B3"/>
    <w:rPr>
      <w:sz w:val="24"/>
      <w:szCs w:val="24"/>
    </w:rPr>
  </w:style>
  <w:style w:type="character" w:customStyle="1" w:styleId="Heading4Char">
    <w:name w:val="Heading 4 Char"/>
    <w:link w:val="Heading4"/>
    <w:uiPriority w:val="9"/>
    <w:rsid w:val="009E12B3"/>
    <w:rPr>
      <w:i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9E12B3"/>
    <w:rPr>
      <w:b/>
    </w:rPr>
  </w:style>
  <w:style w:type="character" w:customStyle="1" w:styleId="Heading6Char">
    <w:name w:val="Heading 6 Char"/>
    <w:link w:val="Heading6"/>
    <w:uiPriority w:val="9"/>
    <w:semiHidden/>
    <w:rsid w:val="009E12B3"/>
    <w:rPr>
      <w:b/>
      <w:i/>
    </w:rPr>
  </w:style>
  <w:style w:type="table" w:customStyle="1" w:styleId="TableNormal2">
    <w:name w:val="Table Normal2"/>
    <w:rsid w:val="009E12B3"/>
    <w:pPr>
      <w:spacing w:after="160" w:line="252" w:lineRule="auto"/>
      <w:jc w:val="both"/>
    </w:pPr>
    <w:rPr>
      <w:sz w:val="22"/>
      <w:szCs w:val="22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link w:val="Title"/>
    <w:uiPriority w:val="10"/>
    <w:rsid w:val="009E12B3"/>
    <w:rPr>
      <w:b/>
      <w:sz w:val="48"/>
      <w:szCs w:val="48"/>
    </w:rPr>
  </w:style>
  <w:style w:type="character" w:customStyle="1" w:styleId="SubtitleChar">
    <w:name w:val="Subtitle Char"/>
    <w:link w:val="Subtitle"/>
    <w:uiPriority w:val="11"/>
    <w:rsid w:val="009E12B3"/>
    <w:rPr>
      <w:sz w:val="24"/>
      <w:szCs w:val="24"/>
    </w:rPr>
  </w:style>
  <w:style w:type="table" w:customStyle="1" w:styleId="QQuestionIconTable1">
    <w:name w:val="QQuestionIconTable1"/>
    <w:uiPriority w:val="99"/>
    <w:qFormat/>
    <w:rsid w:val="009E12B3"/>
    <w:pPr>
      <w:jc w:val="center"/>
    </w:pPr>
    <w:rPr>
      <w:rFonts w:ascii="Cambria" w:eastAsia="Times New Roman" w:hAnsi="Cambria" w:cs="Times New Roman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1">
    <w:name w:val="Multi punch1"/>
    <w:rsid w:val="009E12B3"/>
  </w:style>
  <w:style w:type="numbering" w:customStyle="1" w:styleId="Singlepunch1">
    <w:name w:val="Single punch1"/>
    <w:rsid w:val="009E12B3"/>
  </w:style>
  <w:style w:type="character" w:customStyle="1" w:styleId="Onopgelostemelding1">
    <w:name w:val="Onopgeloste melding1"/>
    <w:uiPriority w:val="99"/>
    <w:semiHidden/>
    <w:unhideWhenUsed/>
    <w:rsid w:val="00CF4FF6"/>
    <w:rPr>
      <w:color w:val="605E5C"/>
      <w:shd w:val="clear" w:color="auto" w:fill="E1DFDD"/>
    </w:rPr>
  </w:style>
  <w:style w:type="character" w:customStyle="1" w:styleId="NichtaufgelsteErwhnung1">
    <w:name w:val="Nicht aufgelöste Erwähnung1"/>
    <w:uiPriority w:val="99"/>
    <w:semiHidden/>
    <w:unhideWhenUsed/>
    <w:rsid w:val="007210A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2" w:lineRule="auto"/>
      <w:jc w:val="both"/>
    </w:pPr>
    <w:rPr>
      <w:sz w:val="22"/>
      <w:szCs w:val="22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40"/>
      <w:outlineLvl w:val="0"/>
    </w:pPr>
    <w:rPr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 w:after="0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20" w:after="0"/>
      <w:outlineLvl w:val="3"/>
    </w:pPr>
    <w:rPr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120" w:after="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120" w:after="0"/>
      <w:outlineLvl w:val="5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pPr>
      <w:spacing w:after="160" w:line="252" w:lineRule="auto"/>
      <w:jc w:val="both"/>
    </w:pPr>
    <w:rPr>
      <w:sz w:val="22"/>
      <w:szCs w:val="22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jc w:val="center"/>
    </w:pPr>
    <w:rPr>
      <w:b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240"/>
      <w:jc w:val="center"/>
    </w:pPr>
    <w:rPr>
      <w:sz w:val="24"/>
      <w:szCs w:val="24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7B3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E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5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915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2AEB"/>
    <w:pPr>
      <w:ind w:left="720"/>
      <w:contextualSpacing/>
    </w:pPr>
  </w:style>
  <w:style w:type="character" w:styleId="Hyperlink">
    <w:name w:val="Hyperlink"/>
    <w:uiPriority w:val="99"/>
    <w:unhideWhenUsed/>
    <w:rsid w:val="005D1538"/>
    <w:rPr>
      <w:color w:val="0000FF"/>
      <w:u w:val="single"/>
    </w:rPr>
  </w:style>
  <w:style w:type="character" w:customStyle="1" w:styleId="Onopgelostemelding">
    <w:name w:val="Onopgeloste melding"/>
    <w:uiPriority w:val="99"/>
    <w:semiHidden/>
    <w:unhideWhenUsed/>
    <w:rsid w:val="005D153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D1538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B38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BE"/>
    </w:rPr>
  </w:style>
  <w:style w:type="table" w:customStyle="1" w:styleId="QQuestionIconTable">
    <w:name w:val="QQuestionIconTable"/>
    <w:uiPriority w:val="99"/>
    <w:qFormat/>
    <w:rsid w:val="00BB4F0D"/>
    <w:pPr>
      <w:jc w:val="center"/>
    </w:pPr>
    <w:rPr>
      <w:rFonts w:ascii="Cambria" w:eastAsia="Times New Roman" w:hAnsi="Cambria" w:cs="Times New Roman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F0D"/>
    <w:pPr>
      <w:numPr>
        <w:numId w:val="9"/>
      </w:numPr>
    </w:pPr>
  </w:style>
  <w:style w:type="numbering" w:customStyle="1" w:styleId="Singlepunch">
    <w:name w:val="Single punch"/>
    <w:rsid w:val="00BB4F0D"/>
    <w:pPr>
      <w:numPr>
        <w:numId w:val="11"/>
      </w:numPr>
    </w:pPr>
  </w:style>
  <w:style w:type="paragraph" w:customStyle="1" w:styleId="QDisplayLogic">
    <w:name w:val="QDisplayLogic"/>
    <w:basedOn w:val="Normal"/>
    <w:qFormat/>
    <w:rsid w:val="00BB4F0D"/>
    <w:pPr>
      <w:shd w:val="clear" w:color="auto" w:fill="6898BB"/>
      <w:spacing w:before="120" w:after="120" w:line="240" w:lineRule="auto"/>
      <w:jc w:val="left"/>
    </w:pPr>
    <w:rPr>
      <w:rFonts w:ascii="Cambria" w:eastAsia="Times New Roman" w:hAnsi="Cambria" w:cs="Times New Roman"/>
      <w:i/>
      <w:color w:val="FFFFFF"/>
      <w:sz w:val="20"/>
      <w:lang w:eastAsia="en-US"/>
    </w:rPr>
  </w:style>
  <w:style w:type="paragraph" w:customStyle="1" w:styleId="H2">
    <w:name w:val="H2"/>
    <w:next w:val="Normal"/>
    <w:rsid w:val="00BB4F0D"/>
    <w:pPr>
      <w:spacing w:after="240"/>
    </w:pPr>
    <w:rPr>
      <w:rFonts w:ascii="Cambria" w:eastAsia="Times New Roman" w:hAnsi="Cambria" w:cs="Times New Roman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BB4F0D"/>
    <w:pPr>
      <w:spacing w:before="120" w:after="120" w:line="240" w:lineRule="auto"/>
      <w:jc w:val="left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BlockEndLabel">
    <w:name w:val="BlockEndLabel"/>
    <w:basedOn w:val="Normal"/>
    <w:qFormat/>
    <w:rsid w:val="00BB4F0D"/>
    <w:pPr>
      <w:spacing w:before="120" w:after="0" w:line="240" w:lineRule="auto"/>
      <w:jc w:val="left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BlockSeparator">
    <w:name w:val="BlockSeparator"/>
    <w:basedOn w:val="Normal"/>
    <w:qFormat/>
    <w:rsid w:val="00BB4F0D"/>
    <w:pPr>
      <w:pBdr>
        <w:bottom w:val="single" w:sz="8" w:space="0" w:color="CCCCCC"/>
      </w:pBdr>
      <w:spacing w:after="0" w:line="120" w:lineRule="auto"/>
      <w:jc w:val="center"/>
    </w:pPr>
    <w:rPr>
      <w:rFonts w:ascii="Cambria" w:eastAsia="Times New Roman" w:hAnsi="Cambria" w:cs="Times New Roman"/>
      <w:b/>
      <w:color w:val="CCCCCC"/>
      <w:lang w:eastAsia="en-US"/>
    </w:rPr>
  </w:style>
  <w:style w:type="paragraph" w:customStyle="1" w:styleId="QuestionSeparator">
    <w:name w:val="QuestionSeparator"/>
    <w:basedOn w:val="Normal"/>
    <w:qFormat/>
    <w:rsid w:val="00BB4F0D"/>
    <w:pPr>
      <w:pBdr>
        <w:top w:val="dashed" w:sz="8" w:space="0" w:color="CCCCCC"/>
      </w:pBdr>
      <w:spacing w:before="120" w:after="120" w:line="120" w:lineRule="auto"/>
      <w:jc w:val="left"/>
    </w:pPr>
    <w:rPr>
      <w:rFonts w:ascii="Cambria" w:eastAsia="Times New Roman" w:hAnsi="Cambria" w:cs="Times New Roman"/>
      <w:lang w:eastAsia="en-US"/>
    </w:rPr>
  </w:style>
  <w:style w:type="paragraph" w:customStyle="1" w:styleId="Dropdown">
    <w:name w:val="Dropdown"/>
    <w:basedOn w:val="Normal"/>
    <w:qFormat/>
    <w:rsid w:val="00BB4F0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  <w:jc w:val="left"/>
    </w:pPr>
    <w:rPr>
      <w:rFonts w:ascii="Cambria" w:eastAsia="Times New Roman" w:hAnsi="Cambria" w:cs="Times New Roman"/>
      <w:lang w:eastAsia="en-US"/>
    </w:rPr>
  </w:style>
  <w:style w:type="paragraph" w:customStyle="1" w:styleId="TextEntryLine">
    <w:name w:val="TextEntryLine"/>
    <w:basedOn w:val="Normal"/>
    <w:qFormat/>
    <w:rsid w:val="00BB4F0D"/>
    <w:pPr>
      <w:spacing w:before="240" w:after="0" w:line="240" w:lineRule="auto"/>
      <w:jc w:val="left"/>
    </w:pPr>
    <w:rPr>
      <w:rFonts w:ascii="Cambria" w:eastAsia="Times New Roman" w:hAnsi="Cambria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54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ABB"/>
  </w:style>
  <w:style w:type="paragraph" w:styleId="Footer">
    <w:name w:val="footer"/>
    <w:basedOn w:val="Normal"/>
    <w:link w:val="FooterChar"/>
    <w:uiPriority w:val="99"/>
    <w:unhideWhenUsed/>
    <w:rsid w:val="00454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ABB"/>
  </w:style>
  <w:style w:type="paragraph" w:styleId="Revision">
    <w:name w:val="Revision"/>
    <w:hidden/>
    <w:uiPriority w:val="99"/>
    <w:semiHidden/>
    <w:rsid w:val="00F948D5"/>
    <w:rPr>
      <w:sz w:val="22"/>
      <w:szCs w:val="22"/>
      <w:lang w:eastAsia="nl-BE"/>
    </w:rPr>
  </w:style>
  <w:style w:type="numbering" w:customStyle="1" w:styleId="Ingenlista1">
    <w:name w:val="Ingen lista1"/>
    <w:next w:val="NoList"/>
    <w:uiPriority w:val="99"/>
    <w:semiHidden/>
    <w:unhideWhenUsed/>
    <w:rsid w:val="009E12B3"/>
  </w:style>
  <w:style w:type="character" w:customStyle="1" w:styleId="Heading1Char">
    <w:name w:val="Heading 1 Char"/>
    <w:link w:val="Heading1"/>
    <w:uiPriority w:val="9"/>
    <w:rsid w:val="009E12B3"/>
    <w:rPr>
      <w:b/>
      <w:smallCaps/>
      <w:sz w:val="28"/>
      <w:szCs w:val="28"/>
    </w:rPr>
  </w:style>
  <w:style w:type="character" w:customStyle="1" w:styleId="Heading2Char">
    <w:name w:val="Heading 2 Char"/>
    <w:link w:val="Heading2"/>
    <w:uiPriority w:val="9"/>
    <w:rsid w:val="009E12B3"/>
    <w:rPr>
      <w:b/>
      <w:sz w:val="28"/>
      <w:szCs w:val="28"/>
    </w:rPr>
  </w:style>
  <w:style w:type="character" w:customStyle="1" w:styleId="Heading3Char">
    <w:name w:val="Heading 3 Char"/>
    <w:link w:val="Heading3"/>
    <w:uiPriority w:val="9"/>
    <w:rsid w:val="009E12B3"/>
    <w:rPr>
      <w:sz w:val="24"/>
      <w:szCs w:val="24"/>
    </w:rPr>
  </w:style>
  <w:style w:type="character" w:customStyle="1" w:styleId="Heading4Char">
    <w:name w:val="Heading 4 Char"/>
    <w:link w:val="Heading4"/>
    <w:uiPriority w:val="9"/>
    <w:rsid w:val="009E12B3"/>
    <w:rPr>
      <w:i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9E12B3"/>
    <w:rPr>
      <w:b/>
    </w:rPr>
  </w:style>
  <w:style w:type="character" w:customStyle="1" w:styleId="Heading6Char">
    <w:name w:val="Heading 6 Char"/>
    <w:link w:val="Heading6"/>
    <w:uiPriority w:val="9"/>
    <w:semiHidden/>
    <w:rsid w:val="009E12B3"/>
    <w:rPr>
      <w:b/>
      <w:i/>
    </w:rPr>
  </w:style>
  <w:style w:type="table" w:customStyle="1" w:styleId="TableNormal2">
    <w:name w:val="Table Normal2"/>
    <w:rsid w:val="009E12B3"/>
    <w:pPr>
      <w:spacing w:after="160" w:line="252" w:lineRule="auto"/>
      <w:jc w:val="both"/>
    </w:pPr>
    <w:rPr>
      <w:sz w:val="22"/>
      <w:szCs w:val="22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link w:val="Title"/>
    <w:uiPriority w:val="10"/>
    <w:rsid w:val="009E12B3"/>
    <w:rPr>
      <w:b/>
      <w:sz w:val="48"/>
      <w:szCs w:val="48"/>
    </w:rPr>
  </w:style>
  <w:style w:type="character" w:customStyle="1" w:styleId="SubtitleChar">
    <w:name w:val="Subtitle Char"/>
    <w:link w:val="Subtitle"/>
    <w:uiPriority w:val="11"/>
    <w:rsid w:val="009E12B3"/>
    <w:rPr>
      <w:sz w:val="24"/>
      <w:szCs w:val="24"/>
    </w:rPr>
  </w:style>
  <w:style w:type="table" w:customStyle="1" w:styleId="QQuestionIconTable1">
    <w:name w:val="QQuestionIconTable1"/>
    <w:uiPriority w:val="99"/>
    <w:qFormat/>
    <w:rsid w:val="009E12B3"/>
    <w:pPr>
      <w:jc w:val="center"/>
    </w:pPr>
    <w:rPr>
      <w:rFonts w:ascii="Cambria" w:eastAsia="Times New Roman" w:hAnsi="Cambria" w:cs="Times New Roman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1">
    <w:name w:val="Multi punch1"/>
    <w:rsid w:val="009E12B3"/>
  </w:style>
  <w:style w:type="numbering" w:customStyle="1" w:styleId="Singlepunch1">
    <w:name w:val="Single punch1"/>
    <w:rsid w:val="009E12B3"/>
  </w:style>
  <w:style w:type="character" w:customStyle="1" w:styleId="Onopgelostemelding1">
    <w:name w:val="Onopgeloste melding1"/>
    <w:uiPriority w:val="99"/>
    <w:semiHidden/>
    <w:unhideWhenUsed/>
    <w:rsid w:val="00CF4FF6"/>
    <w:rPr>
      <w:color w:val="605E5C"/>
      <w:shd w:val="clear" w:color="auto" w:fill="E1DFDD"/>
    </w:rPr>
  </w:style>
  <w:style w:type="character" w:customStyle="1" w:styleId="NichtaufgelsteErwhnung1">
    <w:name w:val="Nicht aufgelöste Erwähnung1"/>
    <w:uiPriority w:val="99"/>
    <w:semiHidden/>
    <w:unhideWhenUsed/>
    <w:rsid w:val="007210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9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39A052CEFF14D893F024F0BA35F07" ma:contentTypeVersion="13" ma:contentTypeDescription="Een nieuw document maken." ma:contentTypeScope="" ma:versionID="51d6eae7c1e32053b052217002647f39">
  <xsd:schema xmlns:xsd="http://www.w3.org/2001/XMLSchema" xmlns:xs="http://www.w3.org/2001/XMLSchema" xmlns:p="http://schemas.microsoft.com/office/2006/metadata/properties" xmlns:ns2="d0050acb-447c-42bb-b366-e16a4d96d53b" xmlns:ns3="809a750d-05c0-4bff-a2c9-df073c702dac" targetNamespace="http://schemas.microsoft.com/office/2006/metadata/properties" ma:root="true" ma:fieldsID="1dbd8fc65d1057defb36708ab7cebda0" ns2:_="" ns3:_="">
    <xsd:import namespace="d0050acb-447c-42bb-b366-e16a4d96d53b"/>
    <xsd:import namespace="809a750d-05c0-4bff-a2c9-df073c702d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50acb-447c-42bb-b366-e16a4d96d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a750d-05c0-4bff-a2c9-df073c702da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A9C0A-F6DE-4962-9724-B0155AE23E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A994B1-BB40-436F-9ABE-A285583619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50acb-447c-42bb-b366-e16a4d96d53b"/>
    <ds:schemaRef ds:uri="809a750d-05c0-4bff-a2c9-df073c702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C6124A-C747-4D48-880C-EEDE5751D7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95AF056-4CE9-48E5-BD3D-291737A40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3</Words>
  <Characters>9424</Characters>
  <Application>Microsoft Office Word</Application>
  <DocSecurity>0</DocSecurity>
  <Lines>78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De Witte</dc:creator>
  <cp:lastModifiedBy>Lajot, Ma. Cecilia</cp:lastModifiedBy>
  <cp:revision>2</cp:revision>
  <cp:lastPrinted>2020-12-02T03:16:00Z</cp:lastPrinted>
  <dcterms:created xsi:type="dcterms:W3CDTF">2021-05-27T14:26:00Z</dcterms:created>
  <dcterms:modified xsi:type="dcterms:W3CDTF">2021-05-2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39A052CEFF14D893F024F0BA35F07</vt:lpwstr>
  </property>
</Properties>
</file>